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B5B9E" w14:textId="77777777" w:rsidR="0002704A" w:rsidRDefault="0002704A" w:rsidP="0002704A">
      <w:pPr>
        <w:spacing w:line="480" w:lineRule="auto"/>
        <w:jc w:val="both"/>
        <w:rPr>
          <w:rFonts w:ascii="Arial" w:hAnsi="Arial" w:cs="Arial"/>
          <w:b/>
          <w:bCs/>
        </w:rPr>
      </w:pPr>
      <w:r w:rsidRPr="00BC1F40">
        <w:rPr>
          <w:rFonts w:ascii="Arial" w:hAnsi="Arial" w:cs="Arial"/>
          <w:b/>
          <w:bCs/>
        </w:rPr>
        <w:t>Antibody responses to Influenza vaccination are diminished in inflammatory bowel disease patients on infliximab and tofacitinib</w:t>
      </w:r>
    </w:p>
    <w:p w14:paraId="70DC5827" w14:textId="73A58674" w:rsidR="004D00BB" w:rsidRDefault="004D00BB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3023FF8F" w14:textId="05923664" w:rsidR="009553F4" w:rsidRPr="009553F4" w:rsidRDefault="009553F4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  <w:u w:val="single"/>
        </w:rPr>
      </w:pPr>
      <w:r w:rsidRPr="009553F4">
        <w:rPr>
          <w:rFonts w:ascii="Arial" w:hAnsi="Arial" w:cs="Arial"/>
          <w:b/>
          <w:bCs/>
          <w:iCs/>
          <w:u w:val="single"/>
        </w:rPr>
        <w:t>SUPPLEMENTARY DATA</w:t>
      </w:r>
    </w:p>
    <w:p w14:paraId="4DF8B786" w14:textId="76D72184" w:rsidR="00CB3943" w:rsidRDefault="00CB3943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362DBC17" w14:textId="2C735929" w:rsidR="00BF1C65" w:rsidRDefault="00BF1C65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>SUPPLEMENTARY METHODS</w:t>
      </w:r>
    </w:p>
    <w:p w14:paraId="603048CB" w14:textId="77777777" w:rsidR="00083742" w:rsidRDefault="00083742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78E2DC64" w14:textId="0B03D0F1" w:rsidR="00BD51F5" w:rsidRPr="00083742" w:rsidRDefault="00083742" w:rsidP="007348E7">
      <w:pPr>
        <w:pStyle w:val="EndNoteBibliography"/>
        <w:spacing w:line="480" w:lineRule="auto"/>
        <w:rPr>
          <w:rFonts w:ascii="Arial" w:hAnsi="Arial" w:cs="Arial"/>
          <w:u w:val="single"/>
        </w:rPr>
      </w:pPr>
      <w:r w:rsidRPr="00083742">
        <w:rPr>
          <w:rFonts w:ascii="Arial" w:hAnsi="Arial" w:cs="Arial"/>
          <w:u w:val="single"/>
        </w:rPr>
        <w:t>Antibody measurement using MSD Immunoassay</w:t>
      </w:r>
    </w:p>
    <w:p w14:paraId="359C91BC" w14:textId="36A52756" w:rsidR="00BF1C65" w:rsidRDefault="00BD51F5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  <w:r w:rsidRPr="00B23105">
        <w:rPr>
          <w:rFonts w:ascii="Arial" w:hAnsi="Arial" w:cs="Arial"/>
        </w:rPr>
        <w:t>96-well plates were blocked with MSD Blocker for 1 hour. Plates were then washed in MSD washing buffer, and samples were diluted 1:50</w:t>
      </w:r>
      <w:r>
        <w:rPr>
          <w:rFonts w:ascii="Arial" w:hAnsi="Arial" w:cs="Arial"/>
        </w:rPr>
        <w:t>00</w:t>
      </w:r>
      <w:r w:rsidRPr="00B23105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i</w:t>
      </w:r>
      <w:r w:rsidRPr="00B23105">
        <w:rPr>
          <w:rFonts w:ascii="Arial" w:hAnsi="Arial" w:cs="Arial"/>
        </w:rPr>
        <w:t>n the diluent buffer.</w:t>
      </w:r>
      <w:r>
        <w:rPr>
          <w:rFonts w:ascii="Arial" w:hAnsi="Arial" w:cs="Arial"/>
        </w:rPr>
        <w:t xml:space="preserve"> I</w:t>
      </w:r>
      <w:r w:rsidRPr="00B23105">
        <w:rPr>
          <w:rFonts w:ascii="Arial" w:hAnsi="Arial" w:cs="Arial"/>
        </w:rPr>
        <w:t>nternal controls and standard</w:t>
      </w:r>
      <w:r>
        <w:rPr>
          <w:rFonts w:ascii="Arial" w:hAnsi="Arial" w:cs="Arial"/>
        </w:rPr>
        <w:t>s</w:t>
      </w:r>
      <w:r w:rsidRPr="00B23105">
        <w:rPr>
          <w:rFonts w:ascii="Arial" w:hAnsi="Arial" w:cs="Arial"/>
        </w:rPr>
        <w:t xml:space="preserve"> were added to each plate. After 1 h incubation, recombinant human SULFO-TAG™ was added to all wells. After a further 1 h, plates were washed, and MSD GOLD™ Read Buffer B was added. Plates were then immediately read using a MESO® SECTOR S 600 Reader and antibody levels were calculated against the standard curve.</w:t>
      </w:r>
    </w:p>
    <w:p w14:paraId="385D857F" w14:textId="77777777" w:rsidR="00BF1C65" w:rsidRDefault="00BF1C65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4AB3B372" w14:textId="77777777" w:rsidR="00083742" w:rsidRDefault="00083742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237EF3B2" w14:textId="77777777" w:rsidR="00D413F2" w:rsidRDefault="00D413F2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2EF3FE93" w14:textId="5857C4F6" w:rsidR="004D00BB" w:rsidRDefault="004D00BB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>SUPPLEMENTARY FIGURES</w:t>
      </w:r>
    </w:p>
    <w:p w14:paraId="53D772E4" w14:textId="49458556" w:rsidR="004D00BB" w:rsidRDefault="002B20AD" w:rsidP="007348E7">
      <w:pPr>
        <w:pStyle w:val="EndNoteBibliography"/>
        <w:spacing w:line="480" w:lineRule="auto"/>
      </w:pPr>
      <w:r>
        <w:object w:dxaOrig="14712" w:dyaOrig="6910" w14:anchorId="6FB56B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11.5pt" o:ole="">
            <v:imagedata r:id="rId11" o:title=""/>
          </v:shape>
          <o:OLEObject Type="Embed" ProgID="Prism9.Document" ShapeID="_x0000_i1025" DrawAspect="Content" ObjectID="_1752415880" r:id="rId12"/>
        </w:object>
      </w:r>
    </w:p>
    <w:p w14:paraId="5AF62EBD" w14:textId="703DD8EF" w:rsidR="004430F1" w:rsidRDefault="002B20AD" w:rsidP="007348E7">
      <w:pPr>
        <w:pStyle w:val="EndNoteBibliography"/>
        <w:spacing w:line="480" w:lineRule="auto"/>
        <w:rPr>
          <w:rFonts w:ascii="Arial" w:hAnsi="Arial" w:cs="Arial"/>
        </w:rPr>
      </w:pPr>
      <w:r w:rsidRPr="002B20AD">
        <w:rPr>
          <w:rFonts w:ascii="Arial" w:hAnsi="Arial" w:cs="Arial"/>
          <w:b/>
          <w:bCs/>
        </w:rPr>
        <w:t>Figure S1</w:t>
      </w:r>
      <w:r w:rsidRPr="002B20AD">
        <w:rPr>
          <w:rFonts w:ascii="Arial" w:hAnsi="Arial" w:cs="Arial"/>
        </w:rPr>
        <w:t xml:space="preserve"> Antibody responses in healthy controls and patients with IBD against influenza B (n=266)</w:t>
      </w:r>
    </w:p>
    <w:p w14:paraId="12F41924" w14:textId="77777777" w:rsidR="004430F1" w:rsidRDefault="004430F1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52B42618" w14:textId="77777777" w:rsidR="00D413F2" w:rsidRDefault="00D413F2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2E13D6C1" w14:textId="77777777" w:rsidR="00D413F2" w:rsidRPr="002B20AD" w:rsidRDefault="00D413F2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6941CF7A" w14:textId="3A152345" w:rsidR="004D00BB" w:rsidRDefault="00510EDF" w:rsidP="007348E7">
      <w:pPr>
        <w:pStyle w:val="EndNoteBibliography"/>
        <w:spacing w:line="480" w:lineRule="auto"/>
      </w:pPr>
      <w:r>
        <w:object w:dxaOrig="15007" w:dyaOrig="11503" w14:anchorId="22181B09">
          <v:shape id="_x0000_i1027" type="#_x0000_t75" style="width:450.75pt;height:345.75pt" o:ole="">
            <v:imagedata r:id="rId13" o:title=""/>
          </v:shape>
          <o:OLEObject Type="Embed" ProgID="Prism9.Document" ShapeID="_x0000_i1027" DrawAspect="Content" ObjectID="_1752415881" r:id="rId14"/>
        </w:object>
      </w:r>
    </w:p>
    <w:p w14:paraId="34D29079" w14:textId="4B364BBB" w:rsidR="00510EDF" w:rsidRPr="00B161F5" w:rsidRDefault="00510EDF" w:rsidP="007348E7">
      <w:pPr>
        <w:pStyle w:val="EndNoteBibliography"/>
        <w:spacing w:line="480" w:lineRule="auto"/>
        <w:rPr>
          <w:rFonts w:ascii="Arial" w:hAnsi="Arial" w:cs="Arial"/>
          <w:iCs/>
        </w:rPr>
      </w:pPr>
      <w:r>
        <w:rPr>
          <w:rFonts w:ascii="Arial" w:hAnsi="Arial" w:cs="Arial"/>
          <w:b/>
          <w:bCs/>
          <w:iCs/>
        </w:rPr>
        <w:t>Figure S</w:t>
      </w:r>
      <w:r w:rsidR="00B161F5">
        <w:rPr>
          <w:rFonts w:ascii="Arial" w:hAnsi="Arial" w:cs="Arial"/>
          <w:b/>
          <w:bCs/>
          <w:iCs/>
        </w:rPr>
        <w:t xml:space="preserve">2 </w:t>
      </w:r>
      <w:r w:rsidR="00B161F5">
        <w:rPr>
          <w:rFonts w:ascii="Arial" w:hAnsi="Arial" w:cs="Arial"/>
          <w:iCs/>
        </w:rPr>
        <w:t>Unadjusted vaccine-induced antibody</w:t>
      </w:r>
      <w:r w:rsidR="00D413F2">
        <w:rPr>
          <w:rFonts w:ascii="Arial" w:hAnsi="Arial" w:cs="Arial"/>
          <w:iCs/>
        </w:rPr>
        <w:t xml:space="preserve"> responses in participants who received influenza vaccination in 2021-2022 season stratified by treatment group. Horizontal lines indicate the geometric means.</w:t>
      </w:r>
    </w:p>
    <w:p w14:paraId="3CFF7ACE" w14:textId="4A22859A" w:rsidR="006D7F84" w:rsidRDefault="006D7F84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3772650C" w14:textId="10BD6B7C" w:rsidR="00D413F2" w:rsidRDefault="002173D2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  <w:r>
        <w:object w:dxaOrig="14971" w:dyaOrig="10428" w14:anchorId="7F929EDE">
          <v:shape id="_x0000_i1029" type="#_x0000_t75" style="width:450.75pt;height:314.25pt" o:ole="">
            <v:imagedata r:id="rId15" o:title=""/>
          </v:shape>
          <o:OLEObject Type="Embed" ProgID="Prism9.Document" ShapeID="_x0000_i1029" DrawAspect="Content" ObjectID="_1752415882" r:id="rId16"/>
        </w:object>
      </w:r>
    </w:p>
    <w:p w14:paraId="1C37054A" w14:textId="64ACCC90" w:rsidR="00DD17BD" w:rsidRDefault="002173D2" w:rsidP="007348E7">
      <w:pPr>
        <w:pStyle w:val="EndNoteBibliography"/>
        <w:spacing w:line="480" w:lineRule="auto"/>
        <w:rPr>
          <w:rFonts w:ascii="Arial" w:hAnsi="Arial" w:cs="Arial"/>
          <w:iCs/>
        </w:rPr>
      </w:pPr>
      <w:r>
        <w:rPr>
          <w:rFonts w:ascii="Arial" w:hAnsi="Arial" w:cs="Arial"/>
          <w:b/>
          <w:bCs/>
          <w:iCs/>
        </w:rPr>
        <w:t xml:space="preserve">Figure S3 </w:t>
      </w:r>
      <w:r>
        <w:rPr>
          <w:rFonts w:ascii="Arial" w:hAnsi="Arial" w:cs="Arial"/>
          <w:iCs/>
        </w:rPr>
        <w:t>Correlation of influenza vaccine antibody responses with days after vaccination (only participants sampled 7-90 days after 2021-2022 vaccine).</w:t>
      </w:r>
    </w:p>
    <w:p w14:paraId="0A6B4469" w14:textId="77777777" w:rsidR="00DD17BD" w:rsidRDefault="00DD17BD" w:rsidP="007348E7">
      <w:pPr>
        <w:pStyle w:val="EndNoteBibliography"/>
        <w:spacing w:line="480" w:lineRule="auto"/>
        <w:rPr>
          <w:rFonts w:ascii="Arial" w:hAnsi="Arial" w:cs="Arial"/>
          <w:iCs/>
        </w:rPr>
      </w:pPr>
    </w:p>
    <w:p w14:paraId="2749888F" w14:textId="77777777" w:rsidR="00DD17BD" w:rsidRDefault="00DD17BD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25C89B84" w14:textId="426A7132" w:rsidR="00DD17BD" w:rsidRDefault="00DD17BD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  <w:r>
        <w:drawing>
          <wp:anchor distT="0" distB="0" distL="114300" distR="114300" simplePos="0" relativeHeight="251659264" behindDoc="0" locked="0" layoutInCell="1" allowOverlap="1" wp14:anchorId="08855BF1" wp14:editId="7F24D8AE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2794000" cy="1778000"/>
            <wp:effectExtent l="0" t="0" r="635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0" cy="17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drawing>
          <wp:anchor distT="0" distB="0" distL="114300" distR="114300" simplePos="0" relativeHeight="251660288" behindDoc="0" locked="0" layoutInCell="1" allowOverlap="1" wp14:anchorId="43998AE4" wp14:editId="74721415">
            <wp:simplePos x="0" y="0"/>
            <wp:positionH relativeFrom="margin">
              <wp:posOffset>2905760</wp:posOffset>
            </wp:positionH>
            <wp:positionV relativeFrom="paragraph">
              <wp:posOffset>0</wp:posOffset>
            </wp:positionV>
            <wp:extent cx="2794000" cy="1777999"/>
            <wp:effectExtent l="0" t="0" r="635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0" cy="1777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EE2F2C" w14:textId="77777777" w:rsidR="00DD17BD" w:rsidRDefault="00DD17BD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4CDDC2A4" w14:textId="77777777" w:rsidR="00DD17BD" w:rsidRDefault="00DD17BD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59A1BE5B" w14:textId="77777777" w:rsidR="00DD17BD" w:rsidRDefault="00DD17BD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32B447FE" w14:textId="77777777" w:rsidR="00DD17BD" w:rsidRDefault="00DD17BD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6CA786AE" w14:textId="77777777" w:rsidR="00DD17BD" w:rsidRDefault="00DD17BD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1E80144B" w14:textId="3160DE06" w:rsidR="00DD17BD" w:rsidRDefault="00DD17BD" w:rsidP="007348E7">
      <w:pPr>
        <w:pStyle w:val="EndNoteBibliography"/>
        <w:spacing w:line="480" w:lineRule="auto"/>
        <w:rPr>
          <w:rFonts w:ascii="Arial" w:hAnsi="Arial" w:cs="Arial"/>
          <w:iCs/>
        </w:rPr>
      </w:pPr>
      <w:r w:rsidRPr="00DD17BD">
        <w:rPr>
          <w:rFonts w:ascii="Arial" w:hAnsi="Arial" w:cs="Arial"/>
          <w:b/>
          <w:bCs/>
          <w:iCs/>
        </w:rPr>
        <w:t>Figure S4</w:t>
      </w:r>
      <w:r w:rsidRPr="00DD17BD">
        <w:rPr>
          <w:rFonts w:ascii="Arial" w:hAnsi="Arial" w:cs="Arial"/>
          <w:iCs/>
        </w:rPr>
        <w:t xml:space="preserve"> Multivariable linear regression models of vaccine-induced antibody responses in participants who received influenza vaccination in 2021-2022 season stratified by treatment group, accounting for active disease (n=166)</w:t>
      </w:r>
      <w:r>
        <w:rPr>
          <w:rFonts w:ascii="Arial" w:hAnsi="Arial" w:cs="Arial"/>
          <w:iCs/>
        </w:rPr>
        <w:t>.</w:t>
      </w:r>
    </w:p>
    <w:p w14:paraId="60BDAAD0" w14:textId="4D8E07CB" w:rsidR="00DD17BD" w:rsidRPr="00DD17BD" w:rsidRDefault="00D82967" w:rsidP="007348E7">
      <w:pPr>
        <w:pStyle w:val="EndNoteBibliography"/>
        <w:spacing w:line="480" w:lineRule="auto"/>
        <w:rPr>
          <w:rFonts w:ascii="Arial" w:hAnsi="Arial" w:cs="Arial"/>
          <w:iCs/>
        </w:rPr>
      </w:pPr>
      <w:r>
        <w:lastRenderedPageBreak/>
        <w:drawing>
          <wp:inline distT="0" distB="0" distL="0" distR="0" wp14:anchorId="26D7FDDF" wp14:editId="2219147B">
            <wp:extent cx="2769054" cy="1762125"/>
            <wp:effectExtent l="0" t="0" r="0" b="0"/>
            <wp:docPr id="9" name="Picture 9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AA56FBC-4BDE-9638-2C5F-136F865D11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id="{8AA56FBC-4BDE-9638-2C5F-136F865D11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7530" cy="1767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495D" w:rsidRPr="0047495D">
        <w:rPr>
          <w:rFonts w:asciiTheme="minorHAnsi" w:hAnsiTheme="minorHAnsi" w:cstheme="minorBidi"/>
          <w:lang w:val="en-GB"/>
        </w:rPr>
        <w:t xml:space="preserve"> </w:t>
      </w:r>
      <w:r w:rsidR="0047495D" w:rsidRPr="0047495D">
        <w:rPr>
          <w:rFonts w:ascii="Arial" w:hAnsi="Arial" w:cs="Arial"/>
          <w:iCs/>
          <w:lang w:val="en-GB"/>
        </w:rPr>
        <w:drawing>
          <wp:inline distT="0" distB="0" distL="0" distR="0" wp14:anchorId="281F7AFE" wp14:editId="739AC8AE">
            <wp:extent cx="2752725" cy="1751734"/>
            <wp:effectExtent l="0" t="0" r="0" b="1270"/>
            <wp:docPr id="10" name="Picture 10" descr="Chart, scatter 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BBA6AA5-482D-7755-9EE7-97A333D645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scatter 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id="{6BBA6AA5-482D-7755-9EE7-97A333D645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9828" cy="1762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A52A3" w14:textId="6F9B25EB" w:rsidR="00DD17BD" w:rsidRDefault="0047495D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  <w:r w:rsidRPr="0047495D">
        <w:rPr>
          <w:rFonts w:ascii="Arial" w:hAnsi="Arial" w:cs="Arial"/>
          <w:b/>
          <w:bCs/>
          <w:iCs/>
          <w:lang w:val="en-GB"/>
        </w:rPr>
        <w:t xml:space="preserve">Figure S5. </w:t>
      </w:r>
      <w:r w:rsidRPr="0047495D">
        <w:rPr>
          <w:rFonts w:ascii="Arial" w:hAnsi="Arial" w:cs="Arial"/>
          <w:iCs/>
          <w:lang w:val="en-GB"/>
        </w:rPr>
        <w:t>Multivariable linear regression models of vaccine-induced antibody responses in participants who received influenza vaccination in 2021-2022 season stratified by treatment group (n=116).</w:t>
      </w:r>
    </w:p>
    <w:p w14:paraId="48862B8E" w14:textId="77777777" w:rsidR="00F70414" w:rsidRDefault="00F70414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</w:p>
    <w:p w14:paraId="1ADC0EA5" w14:textId="77777777" w:rsidR="00F70414" w:rsidRDefault="00F70414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</w:p>
    <w:p w14:paraId="05A44A2D" w14:textId="77777777" w:rsidR="00F70414" w:rsidRDefault="00F70414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</w:p>
    <w:p w14:paraId="75C401FD" w14:textId="77777777" w:rsidR="001761AC" w:rsidRDefault="001761AC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</w:p>
    <w:p w14:paraId="74DCE17D" w14:textId="707212F0" w:rsidR="001761AC" w:rsidRDefault="001761AC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  <w:r>
        <w:object w:dxaOrig="14659" w:dyaOrig="3773" w14:anchorId="0AE0E306">
          <v:shape id="_x0000_i1037" type="#_x0000_t75" style="width:450.75pt;height:116.25pt" o:ole="">
            <v:imagedata r:id="rId21" o:title=""/>
          </v:shape>
          <o:OLEObject Type="Embed" ProgID="Prism9.Document" ShapeID="_x0000_i1037" DrawAspect="Content" ObjectID="_1752415883" r:id="rId22"/>
        </w:object>
      </w:r>
    </w:p>
    <w:p w14:paraId="5F1663D9" w14:textId="2A3E6537" w:rsidR="001761AC" w:rsidRDefault="001761AC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  <w:r w:rsidRPr="001761AC">
        <w:rPr>
          <w:rFonts w:ascii="Arial" w:hAnsi="Arial" w:cs="Arial"/>
          <w:b/>
          <w:bCs/>
          <w:iCs/>
          <w:lang w:val="en-GB"/>
        </w:rPr>
        <w:t>Figure S6</w:t>
      </w:r>
      <w:r>
        <w:rPr>
          <w:rFonts w:ascii="Arial" w:hAnsi="Arial" w:cs="Arial"/>
          <w:b/>
          <w:bCs/>
          <w:iCs/>
          <w:lang w:val="en-GB"/>
        </w:rPr>
        <w:t xml:space="preserve"> </w:t>
      </w:r>
      <w:r>
        <w:rPr>
          <w:rFonts w:ascii="Arial" w:hAnsi="Arial" w:cs="Arial"/>
          <w:iCs/>
          <w:lang w:val="en-GB"/>
        </w:rPr>
        <w:t xml:space="preserve">Correlation </w:t>
      </w:r>
      <w:r w:rsidR="00F70414" w:rsidRPr="00F70414">
        <w:rPr>
          <w:rFonts w:ascii="Arial" w:hAnsi="Arial" w:cs="Arial"/>
          <w:iCs/>
          <w:lang w:val="en-GB"/>
        </w:rPr>
        <w:t>of influenza vaccine antibody responses (x-axes) versus SARS-CoV-2 antibody responses (y-axes) (n=165)</w:t>
      </w:r>
    </w:p>
    <w:p w14:paraId="41DC403F" w14:textId="77777777" w:rsidR="00F70414" w:rsidRDefault="00F70414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</w:p>
    <w:p w14:paraId="54B918BB" w14:textId="77777777" w:rsidR="00F70414" w:rsidRDefault="00F70414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</w:p>
    <w:p w14:paraId="181D6FA5" w14:textId="77777777" w:rsidR="008A71D5" w:rsidRDefault="008A71D5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</w:p>
    <w:p w14:paraId="05032BBB" w14:textId="3079B4C3" w:rsidR="008A71D5" w:rsidRDefault="008A71D5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  <w:r>
        <w:object w:dxaOrig="14664" w:dyaOrig="11808" w14:anchorId="4CBE02AE">
          <v:shape id="_x0000_i1044" type="#_x0000_t75" style="width:450.75pt;height:363pt" o:ole="">
            <v:imagedata r:id="rId23" o:title=""/>
          </v:shape>
          <o:OLEObject Type="Embed" ProgID="Prism9.Document" ShapeID="_x0000_i1044" DrawAspect="Content" ObjectID="_1752415884" r:id="rId24"/>
        </w:object>
      </w:r>
    </w:p>
    <w:p w14:paraId="1DF87ACD" w14:textId="2A748E6C" w:rsidR="00F70414" w:rsidRPr="001761AC" w:rsidRDefault="008A71D5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  <w:r w:rsidRPr="008A71D5">
        <w:rPr>
          <w:rFonts w:ascii="Arial" w:hAnsi="Arial" w:cs="Arial"/>
          <w:b/>
          <w:bCs/>
          <w:iCs/>
          <w:lang w:val="en-GB"/>
        </w:rPr>
        <w:t>Figure S7</w:t>
      </w:r>
      <w:r w:rsidRPr="008A71D5">
        <w:rPr>
          <w:rFonts w:ascii="Arial" w:hAnsi="Arial" w:cs="Arial"/>
          <w:iCs/>
          <w:lang w:val="en-GB"/>
        </w:rPr>
        <w:t xml:space="preserve"> Correlation of influenza vaccine responses, strain versus strain (n=165</w:t>
      </w:r>
      <w:r>
        <w:rPr>
          <w:rFonts w:ascii="Arial" w:hAnsi="Arial" w:cs="Arial"/>
          <w:iCs/>
          <w:lang w:val="en-GB"/>
        </w:rPr>
        <w:t>)</w:t>
      </w:r>
    </w:p>
    <w:p w14:paraId="45B5FCD5" w14:textId="77777777" w:rsidR="001761AC" w:rsidRDefault="001761AC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</w:p>
    <w:p w14:paraId="3D31C43D" w14:textId="77777777" w:rsidR="001761AC" w:rsidRDefault="001761AC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</w:p>
    <w:p w14:paraId="383221F4" w14:textId="77777777" w:rsidR="001761AC" w:rsidRDefault="001761AC" w:rsidP="007348E7">
      <w:pPr>
        <w:pStyle w:val="EndNoteBibliography"/>
        <w:spacing w:line="480" w:lineRule="auto"/>
        <w:rPr>
          <w:rFonts w:ascii="Arial" w:hAnsi="Arial" w:cs="Arial"/>
          <w:iCs/>
          <w:lang w:val="en-GB"/>
        </w:rPr>
      </w:pPr>
    </w:p>
    <w:p w14:paraId="114B7996" w14:textId="77777777" w:rsidR="001761AC" w:rsidRDefault="001761AC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1311C0A1" w14:textId="77777777" w:rsidR="00DD17BD" w:rsidRDefault="00DD17BD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433AF4E7" w14:textId="77777777" w:rsidR="00DD17BD" w:rsidRDefault="00DD17BD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611B432F" w14:textId="77777777" w:rsidR="00DD17BD" w:rsidRDefault="00DD17BD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10388E27" w14:textId="481877BA" w:rsidR="00EF1A54" w:rsidRDefault="00EF1A54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6A34EBA7" w14:textId="77777777" w:rsidR="008A71D5" w:rsidRDefault="008A71D5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68EBAA7B" w14:textId="33F810E5" w:rsidR="009553F4" w:rsidRDefault="009553F4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4EACDD5C" w14:textId="58B4E6CA" w:rsidR="009553F4" w:rsidRDefault="009553F4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p w14:paraId="2F06C174" w14:textId="7BD5DBC6" w:rsidR="009553F4" w:rsidRDefault="00786C9C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lastRenderedPageBreak/>
        <w:t>VIP INVESTIGATORS</w:t>
      </w:r>
      <w:r w:rsidR="00C559A3">
        <w:rPr>
          <w:rFonts w:ascii="Arial" w:hAnsi="Arial" w:cs="Arial"/>
          <w:b/>
          <w:bCs/>
          <w:iCs/>
        </w:rPr>
        <w:t xml:space="preserve">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559A3" w14:paraId="0E60943D" w14:textId="77777777" w:rsidTr="000F2CF4">
        <w:tc>
          <w:tcPr>
            <w:tcW w:w="4508" w:type="dxa"/>
          </w:tcPr>
          <w:p w14:paraId="5133DECA" w14:textId="77777777" w:rsidR="00C559A3" w:rsidRPr="00EE35C2" w:rsidRDefault="00C559A3" w:rsidP="000F2CF4">
            <w:pPr>
              <w:rPr>
                <w:rFonts w:ascii="Arial" w:hAnsi="Arial" w:cs="Arial"/>
                <w:b/>
                <w:bCs/>
              </w:rPr>
            </w:pPr>
            <w:r w:rsidRPr="00EE35C2">
              <w:rPr>
                <w:rFonts w:ascii="Arial" w:hAnsi="Arial" w:cs="Arial"/>
                <w:b/>
                <w:bCs/>
              </w:rPr>
              <w:t>First Name</w:t>
            </w:r>
          </w:p>
        </w:tc>
        <w:tc>
          <w:tcPr>
            <w:tcW w:w="4508" w:type="dxa"/>
          </w:tcPr>
          <w:p w14:paraId="4DF6C140" w14:textId="77777777" w:rsidR="00C559A3" w:rsidRPr="00EE35C2" w:rsidRDefault="00C559A3" w:rsidP="000F2CF4">
            <w:pPr>
              <w:rPr>
                <w:rFonts w:ascii="Arial" w:hAnsi="Arial" w:cs="Arial"/>
                <w:b/>
                <w:bCs/>
              </w:rPr>
            </w:pPr>
            <w:r w:rsidRPr="00EE35C2">
              <w:rPr>
                <w:rFonts w:ascii="Arial" w:hAnsi="Arial" w:cs="Arial"/>
                <w:b/>
                <w:bCs/>
              </w:rPr>
              <w:t>Surname</w:t>
            </w:r>
          </w:p>
        </w:tc>
      </w:tr>
      <w:tr w:rsidR="00C559A3" w14:paraId="4C78AAAD" w14:textId="77777777" w:rsidTr="000F2CF4">
        <w:tc>
          <w:tcPr>
            <w:tcW w:w="4508" w:type="dxa"/>
          </w:tcPr>
          <w:p w14:paraId="2A238F6D" w14:textId="77777777" w:rsidR="00C559A3" w:rsidRPr="00C33C62" w:rsidRDefault="00C559A3" w:rsidP="000F2CF4">
            <w:pPr>
              <w:rPr>
                <w:rFonts w:ascii="Arial" w:hAnsi="Arial" w:cs="Arial"/>
              </w:rPr>
            </w:pPr>
            <w:proofErr w:type="spellStart"/>
            <w:r w:rsidRPr="00C33C62">
              <w:rPr>
                <w:rFonts w:ascii="Arial" w:hAnsi="Arial" w:cs="Arial"/>
              </w:rPr>
              <w:t>Ijeoma</w:t>
            </w:r>
            <w:proofErr w:type="spellEnd"/>
          </w:p>
        </w:tc>
        <w:tc>
          <w:tcPr>
            <w:tcW w:w="4508" w:type="dxa"/>
          </w:tcPr>
          <w:p w14:paraId="314202F8" w14:textId="77777777" w:rsidR="00C559A3" w:rsidRPr="00C33C62" w:rsidRDefault="00C559A3" w:rsidP="000F2CF4">
            <w:pPr>
              <w:rPr>
                <w:rFonts w:ascii="Arial" w:hAnsi="Arial" w:cs="Arial"/>
              </w:rPr>
            </w:pPr>
            <w:r w:rsidRPr="00C33C62">
              <w:rPr>
                <w:rFonts w:ascii="Arial" w:hAnsi="Arial" w:cs="Arial"/>
              </w:rPr>
              <w:t>Chukwurah</w:t>
            </w:r>
          </w:p>
        </w:tc>
      </w:tr>
      <w:tr w:rsidR="00C559A3" w14:paraId="194C2529" w14:textId="77777777" w:rsidTr="000F2CF4">
        <w:tc>
          <w:tcPr>
            <w:tcW w:w="4508" w:type="dxa"/>
          </w:tcPr>
          <w:p w14:paraId="4C388CBB" w14:textId="77777777" w:rsidR="00C559A3" w:rsidRPr="00C33C62" w:rsidRDefault="00C559A3" w:rsidP="000F2CF4">
            <w:pPr>
              <w:rPr>
                <w:rFonts w:ascii="Arial" w:hAnsi="Arial" w:cs="Arial"/>
              </w:rPr>
            </w:pPr>
            <w:proofErr w:type="spellStart"/>
            <w:r w:rsidRPr="00C33C62">
              <w:rPr>
                <w:rFonts w:ascii="Arial" w:hAnsi="Arial" w:cs="Arial"/>
              </w:rPr>
              <w:t>Sulaimaan</w:t>
            </w:r>
            <w:proofErr w:type="spellEnd"/>
          </w:p>
        </w:tc>
        <w:tc>
          <w:tcPr>
            <w:tcW w:w="4508" w:type="dxa"/>
          </w:tcPr>
          <w:p w14:paraId="307BD2A1" w14:textId="77777777" w:rsidR="00C559A3" w:rsidRPr="00C33C62" w:rsidRDefault="00C559A3" w:rsidP="000F2CF4">
            <w:pPr>
              <w:rPr>
                <w:rFonts w:ascii="Arial" w:hAnsi="Arial" w:cs="Arial"/>
              </w:rPr>
            </w:pPr>
            <w:r w:rsidRPr="00C33C62">
              <w:rPr>
                <w:rFonts w:ascii="Arial" w:hAnsi="Arial" w:cs="Arial"/>
              </w:rPr>
              <w:t>Haq</w:t>
            </w:r>
          </w:p>
        </w:tc>
      </w:tr>
      <w:tr w:rsidR="00C559A3" w14:paraId="4F45DCE4" w14:textId="77777777" w:rsidTr="000F2CF4">
        <w:tc>
          <w:tcPr>
            <w:tcW w:w="4508" w:type="dxa"/>
          </w:tcPr>
          <w:p w14:paraId="193A51FD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Parita</w:t>
            </w:r>
          </w:p>
        </w:tc>
        <w:tc>
          <w:tcPr>
            <w:tcW w:w="4508" w:type="dxa"/>
          </w:tcPr>
          <w:p w14:paraId="6D68244F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Shah</w:t>
            </w:r>
          </w:p>
        </w:tc>
      </w:tr>
      <w:tr w:rsidR="00C559A3" w14:paraId="09B5B433" w14:textId="77777777" w:rsidTr="000F2CF4">
        <w:tc>
          <w:tcPr>
            <w:tcW w:w="4508" w:type="dxa"/>
          </w:tcPr>
          <w:p w14:paraId="4637E9C6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Stephanie</w:t>
            </w:r>
          </w:p>
        </w:tc>
        <w:tc>
          <w:tcPr>
            <w:tcW w:w="4508" w:type="dxa"/>
          </w:tcPr>
          <w:p w14:paraId="6A102DB0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Wilken-Smith</w:t>
            </w:r>
          </w:p>
        </w:tc>
      </w:tr>
      <w:tr w:rsidR="00C559A3" w14:paraId="6E5D4BEB" w14:textId="77777777" w:rsidTr="000F2CF4">
        <w:tc>
          <w:tcPr>
            <w:tcW w:w="4508" w:type="dxa"/>
          </w:tcPr>
          <w:p w14:paraId="1ACEB44A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proofErr w:type="spellStart"/>
            <w:r w:rsidRPr="00EE35C2">
              <w:rPr>
                <w:rFonts w:ascii="Arial" w:hAnsi="Arial" w:cs="Arial"/>
              </w:rPr>
              <w:t>Anitha</w:t>
            </w:r>
            <w:proofErr w:type="spellEnd"/>
          </w:p>
        </w:tc>
        <w:tc>
          <w:tcPr>
            <w:tcW w:w="4508" w:type="dxa"/>
          </w:tcPr>
          <w:p w14:paraId="06E7315C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Ramanathan</w:t>
            </w:r>
          </w:p>
        </w:tc>
      </w:tr>
      <w:tr w:rsidR="00C559A3" w14:paraId="695CB26F" w14:textId="77777777" w:rsidTr="000F2CF4">
        <w:tc>
          <w:tcPr>
            <w:tcW w:w="4508" w:type="dxa"/>
          </w:tcPr>
          <w:p w14:paraId="0C366ABD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Mikin</w:t>
            </w:r>
          </w:p>
        </w:tc>
        <w:tc>
          <w:tcPr>
            <w:tcW w:w="4508" w:type="dxa"/>
          </w:tcPr>
          <w:p w14:paraId="1EA98B96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Patel</w:t>
            </w:r>
          </w:p>
        </w:tc>
      </w:tr>
      <w:tr w:rsidR="00C559A3" w14:paraId="6D493B3E" w14:textId="77777777" w:rsidTr="000F2CF4">
        <w:tc>
          <w:tcPr>
            <w:tcW w:w="4508" w:type="dxa"/>
          </w:tcPr>
          <w:p w14:paraId="24364E54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 xml:space="preserve">Lidia </w:t>
            </w:r>
          </w:p>
        </w:tc>
        <w:tc>
          <w:tcPr>
            <w:tcW w:w="4508" w:type="dxa"/>
          </w:tcPr>
          <w:p w14:paraId="5267A59C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proofErr w:type="spellStart"/>
            <w:r w:rsidRPr="00EE35C2">
              <w:rPr>
                <w:rFonts w:ascii="Arial" w:hAnsi="Arial" w:cs="Arial"/>
              </w:rPr>
              <w:t>Romanczuk</w:t>
            </w:r>
            <w:proofErr w:type="spellEnd"/>
          </w:p>
        </w:tc>
      </w:tr>
      <w:tr w:rsidR="00C559A3" w14:paraId="582C37BD" w14:textId="77777777" w:rsidTr="000F2CF4">
        <w:tc>
          <w:tcPr>
            <w:tcW w:w="4508" w:type="dxa"/>
          </w:tcPr>
          <w:p w14:paraId="2D72B71B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becca</w:t>
            </w:r>
          </w:p>
        </w:tc>
        <w:tc>
          <w:tcPr>
            <w:tcW w:w="4508" w:type="dxa"/>
          </w:tcPr>
          <w:p w14:paraId="24E74AC5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ng</w:t>
            </w:r>
          </w:p>
        </w:tc>
      </w:tr>
      <w:tr w:rsidR="00C559A3" w14:paraId="4167587A" w14:textId="77777777" w:rsidTr="000F2CF4">
        <w:tc>
          <w:tcPr>
            <w:tcW w:w="4508" w:type="dxa"/>
          </w:tcPr>
          <w:p w14:paraId="33633523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AB23B9">
              <w:rPr>
                <w:rFonts w:ascii="Arial" w:hAnsi="Arial" w:cs="Arial"/>
              </w:rPr>
              <w:t xml:space="preserve">Jason </w:t>
            </w:r>
          </w:p>
        </w:tc>
        <w:tc>
          <w:tcPr>
            <w:tcW w:w="4508" w:type="dxa"/>
          </w:tcPr>
          <w:p w14:paraId="7FFA53A2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AB23B9">
              <w:rPr>
                <w:rFonts w:ascii="Arial" w:hAnsi="Arial" w:cs="Arial"/>
              </w:rPr>
              <w:t xml:space="preserve">Domingo </w:t>
            </w:r>
          </w:p>
        </w:tc>
      </w:tr>
      <w:tr w:rsidR="00C559A3" w14:paraId="0123815F" w14:textId="77777777" w:rsidTr="000F2CF4">
        <w:tc>
          <w:tcPr>
            <w:tcW w:w="4508" w:type="dxa"/>
          </w:tcPr>
          <w:p w14:paraId="34BA0614" w14:textId="77777777" w:rsidR="00C559A3" w:rsidRPr="00AB23B9" w:rsidRDefault="00C559A3" w:rsidP="000F2CF4">
            <w:pPr>
              <w:rPr>
                <w:rFonts w:ascii="Arial" w:hAnsi="Arial" w:cs="Arial"/>
              </w:rPr>
            </w:pPr>
            <w:r w:rsidRPr="00AB23B9">
              <w:rPr>
                <w:rFonts w:ascii="Arial" w:hAnsi="Arial" w:cs="Arial"/>
              </w:rPr>
              <w:t>Djamila</w:t>
            </w:r>
          </w:p>
        </w:tc>
        <w:tc>
          <w:tcPr>
            <w:tcW w:w="4508" w:type="dxa"/>
          </w:tcPr>
          <w:p w14:paraId="5F880B39" w14:textId="77777777" w:rsidR="00C559A3" w:rsidRPr="00AB23B9" w:rsidRDefault="00C559A3" w:rsidP="000F2CF4">
            <w:pPr>
              <w:rPr>
                <w:rFonts w:ascii="Arial" w:hAnsi="Arial" w:cs="Arial"/>
              </w:rPr>
            </w:pPr>
            <w:r w:rsidRPr="00AB23B9">
              <w:rPr>
                <w:rFonts w:ascii="Arial" w:hAnsi="Arial" w:cs="Arial"/>
              </w:rPr>
              <w:t xml:space="preserve">Shamtally </w:t>
            </w:r>
          </w:p>
        </w:tc>
      </w:tr>
      <w:tr w:rsidR="00C559A3" w14:paraId="3EAC4980" w14:textId="77777777" w:rsidTr="000F2CF4">
        <w:tc>
          <w:tcPr>
            <w:tcW w:w="4508" w:type="dxa"/>
          </w:tcPr>
          <w:p w14:paraId="4A26D00F" w14:textId="77777777" w:rsidR="00C559A3" w:rsidRPr="00AB23B9" w:rsidRDefault="00C559A3" w:rsidP="000F2CF4">
            <w:pPr>
              <w:rPr>
                <w:rFonts w:ascii="Arial" w:hAnsi="Arial" w:cs="Arial"/>
              </w:rPr>
            </w:pPr>
            <w:r w:rsidRPr="00AB23B9">
              <w:rPr>
                <w:rFonts w:ascii="Arial" w:hAnsi="Arial" w:cs="Arial"/>
              </w:rPr>
              <w:t>Vivien</w:t>
            </w:r>
          </w:p>
        </w:tc>
        <w:tc>
          <w:tcPr>
            <w:tcW w:w="4508" w:type="dxa"/>
          </w:tcPr>
          <w:p w14:paraId="4E08B248" w14:textId="77777777" w:rsidR="00C559A3" w:rsidRPr="00AB23B9" w:rsidRDefault="00C559A3" w:rsidP="000F2CF4">
            <w:pPr>
              <w:rPr>
                <w:rFonts w:ascii="Arial" w:hAnsi="Arial" w:cs="Arial"/>
              </w:rPr>
            </w:pPr>
            <w:r w:rsidRPr="00AB23B9">
              <w:rPr>
                <w:rFonts w:ascii="Arial" w:hAnsi="Arial" w:cs="Arial"/>
              </w:rPr>
              <w:t xml:space="preserve">Mendoza </w:t>
            </w:r>
          </w:p>
        </w:tc>
      </w:tr>
      <w:tr w:rsidR="00C559A3" w14:paraId="23C42D7E" w14:textId="77777777" w:rsidTr="000F2CF4">
        <w:tc>
          <w:tcPr>
            <w:tcW w:w="4508" w:type="dxa"/>
          </w:tcPr>
          <w:p w14:paraId="728C8911" w14:textId="77777777" w:rsidR="00C559A3" w:rsidRPr="00AB23B9" w:rsidRDefault="00C559A3" w:rsidP="000F2CF4">
            <w:pPr>
              <w:tabs>
                <w:tab w:val="left" w:pos="1425"/>
              </w:tabs>
              <w:rPr>
                <w:rFonts w:ascii="Arial" w:hAnsi="Arial" w:cs="Arial"/>
              </w:rPr>
            </w:pPr>
            <w:r w:rsidRPr="00AB23B9">
              <w:rPr>
                <w:rFonts w:ascii="Arial" w:hAnsi="Arial" w:cs="Arial"/>
              </w:rPr>
              <w:t>Joanne</w:t>
            </w:r>
          </w:p>
        </w:tc>
        <w:tc>
          <w:tcPr>
            <w:tcW w:w="4508" w:type="dxa"/>
          </w:tcPr>
          <w:p w14:paraId="14733BA7" w14:textId="77777777" w:rsidR="00C559A3" w:rsidRPr="00AB23B9" w:rsidRDefault="00C559A3" w:rsidP="000F2CF4">
            <w:pPr>
              <w:rPr>
                <w:rFonts w:ascii="Arial" w:hAnsi="Arial" w:cs="Arial"/>
              </w:rPr>
            </w:pPr>
            <w:r w:rsidRPr="00AB23B9">
              <w:rPr>
                <w:rFonts w:ascii="Arial" w:hAnsi="Arial" w:cs="Arial"/>
              </w:rPr>
              <w:t xml:space="preserve">Sanchez </w:t>
            </w:r>
          </w:p>
        </w:tc>
      </w:tr>
      <w:tr w:rsidR="00C559A3" w14:paraId="2DF01D16" w14:textId="77777777" w:rsidTr="000F2CF4">
        <w:tc>
          <w:tcPr>
            <w:tcW w:w="4508" w:type="dxa"/>
          </w:tcPr>
          <w:p w14:paraId="3811FA9D" w14:textId="77777777" w:rsidR="00C559A3" w:rsidRPr="00AB23B9" w:rsidRDefault="00C559A3" w:rsidP="000F2CF4">
            <w:pPr>
              <w:rPr>
                <w:rFonts w:ascii="Arial" w:hAnsi="Arial" w:cs="Arial"/>
              </w:rPr>
            </w:pPr>
            <w:r w:rsidRPr="00AB23B9">
              <w:rPr>
                <w:rFonts w:ascii="Arial" w:hAnsi="Arial" w:cs="Arial"/>
              </w:rPr>
              <w:t>Hannah</w:t>
            </w:r>
          </w:p>
        </w:tc>
        <w:tc>
          <w:tcPr>
            <w:tcW w:w="4508" w:type="dxa"/>
          </w:tcPr>
          <w:p w14:paraId="24C82996" w14:textId="77777777" w:rsidR="00C559A3" w:rsidRPr="00AB23B9" w:rsidRDefault="00C559A3" w:rsidP="000F2CF4">
            <w:pPr>
              <w:rPr>
                <w:rFonts w:ascii="Arial" w:hAnsi="Arial" w:cs="Arial"/>
              </w:rPr>
            </w:pPr>
            <w:r w:rsidRPr="00AB23B9">
              <w:rPr>
                <w:rFonts w:ascii="Arial" w:hAnsi="Arial" w:cs="Arial"/>
              </w:rPr>
              <w:t>Stark</w:t>
            </w:r>
          </w:p>
        </w:tc>
      </w:tr>
      <w:tr w:rsidR="00C559A3" w14:paraId="4A55A5D1" w14:textId="77777777" w:rsidTr="000F2CF4">
        <w:tc>
          <w:tcPr>
            <w:tcW w:w="4508" w:type="dxa"/>
          </w:tcPr>
          <w:p w14:paraId="6F98944E" w14:textId="77777777" w:rsidR="00C559A3" w:rsidRPr="00AB23B9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Bridget</w:t>
            </w:r>
          </w:p>
        </w:tc>
        <w:tc>
          <w:tcPr>
            <w:tcW w:w="4508" w:type="dxa"/>
          </w:tcPr>
          <w:p w14:paraId="4B7E60D5" w14:textId="77777777" w:rsidR="00C559A3" w:rsidRPr="00AB23B9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Knight</w:t>
            </w:r>
          </w:p>
        </w:tc>
      </w:tr>
      <w:tr w:rsidR="00C559A3" w14:paraId="1A77B752" w14:textId="77777777" w:rsidTr="000F2CF4">
        <w:tc>
          <w:tcPr>
            <w:tcW w:w="4508" w:type="dxa"/>
          </w:tcPr>
          <w:p w14:paraId="52C725FB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Louise</w:t>
            </w:r>
          </w:p>
        </w:tc>
        <w:tc>
          <w:tcPr>
            <w:tcW w:w="4508" w:type="dxa"/>
          </w:tcPr>
          <w:p w14:paraId="3D08ECF8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Bee</w:t>
            </w:r>
          </w:p>
        </w:tc>
      </w:tr>
      <w:tr w:rsidR="00C559A3" w14:paraId="532BAC19" w14:textId="77777777" w:rsidTr="000F2CF4">
        <w:tc>
          <w:tcPr>
            <w:tcW w:w="4508" w:type="dxa"/>
          </w:tcPr>
          <w:p w14:paraId="7DC0745D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Charmaine</w:t>
            </w:r>
          </w:p>
        </w:tc>
        <w:tc>
          <w:tcPr>
            <w:tcW w:w="4508" w:type="dxa"/>
          </w:tcPr>
          <w:p w14:paraId="5B3D2119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proofErr w:type="spellStart"/>
            <w:r w:rsidRPr="00EE35C2">
              <w:rPr>
                <w:rFonts w:ascii="Arial" w:hAnsi="Arial" w:cs="Arial"/>
              </w:rPr>
              <w:t>Estember</w:t>
            </w:r>
            <w:proofErr w:type="spellEnd"/>
          </w:p>
        </w:tc>
      </w:tr>
      <w:tr w:rsidR="00C559A3" w14:paraId="74E8453A" w14:textId="77777777" w:rsidTr="000F2CF4">
        <w:tc>
          <w:tcPr>
            <w:tcW w:w="4508" w:type="dxa"/>
          </w:tcPr>
          <w:p w14:paraId="4D762A20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Anna</w:t>
            </w:r>
          </w:p>
        </w:tc>
        <w:tc>
          <w:tcPr>
            <w:tcW w:w="4508" w:type="dxa"/>
          </w:tcPr>
          <w:p w14:paraId="493AEECF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Barnes</w:t>
            </w:r>
          </w:p>
        </w:tc>
      </w:tr>
      <w:tr w:rsidR="00C559A3" w14:paraId="788179E1" w14:textId="77777777" w:rsidTr="000F2CF4">
        <w:tc>
          <w:tcPr>
            <w:tcW w:w="4508" w:type="dxa"/>
          </w:tcPr>
          <w:p w14:paraId="0DB4AD99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Darcy</w:t>
            </w:r>
          </w:p>
        </w:tc>
        <w:tc>
          <w:tcPr>
            <w:tcW w:w="4508" w:type="dxa"/>
          </w:tcPr>
          <w:p w14:paraId="67746CDE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Watkins</w:t>
            </w:r>
          </w:p>
        </w:tc>
      </w:tr>
      <w:tr w:rsidR="00C559A3" w14:paraId="1656CCE0" w14:textId="77777777" w:rsidTr="000F2CF4">
        <w:tc>
          <w:tcPr>
            <w:tcW w:w="4508" w:type="dxa"/>
          </w:tcPr>
          <w:p w14:paraId="1A2DA8E6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Sam</w:t>
            </w:r>
          </w:p>
        </w:tc>
        <w:tc>
          <w:tcPr>
            <w:tcW w:w="4508" w:type="dxa"/>
          </w:tcPr>
          <w:p w14:paraId="64B53247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Stone</w:t>
            </w:r>
          </w:p>
        </w:tc>
      </w:tr>
      <w:tr w:rsidR="00C559A3" w14:paraId="2282C68B" w14:textId="77777777" w:rsidTr="000F2CF4">
        <w:tc>
          <w:tcPr>
            <w:tcW w:w="4508" w:type="dxa"/>
          </w:tcPr>
          <w:p w14:paraId="1AFE6340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John</w:t>
            </w:r>
          </w:p>
        </w:tc>
        <w:tc>
          <w:tcPr>
            <w:tcW w:w="4508" w:type="dxa"/>
          </w:tcPr>
          <w:p w14:paraId="2C3258BB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Kirkwood</w:t>
            </w:r>
          </w:p>
        </w:tc>
      </w:tr>
      <w:tr w:rsidR="00C559A3" w14:paraId="64F013D4" w14:textId="77777777" w:rsidTr="000F2CF4">
        <w:tc>
          <w:tcPr>
            <w:tcW w:w="4508" w:type="dxa"/>
          </w:tcPr>
          <w:p w14:paraId="0E07765A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Marian</w:t>
            </w:r>
          </w:p>
        </w:tc>
        <w:tc>
          <w:tcPr>
            <w:tcW w:w="4508" w:type="dxa"/>
          </w:tcPr>
          <w:p w14:paraId="4F54027B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Parkinson</w:t>
            </w:r>
          </w:p>
        </w:tc>
      </w:tr>
      <w:tr w:rsidR="00C559A3" w14:paraId="2724570F" w14:textId="77777777" w:rsidTr="000F2CF4">
        <w:tc>
          <w:tcPr>
            <w:tcW w:w="4508" w:type="dxa"/>
          </w:tcPr>
          <w:p w14:paraId="6935A27A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Helen</w:t>
            </w:r>
          </w:p>
        </w:tc>
        <w:tc>
          <w:tcPr>
            <w:tcW w:w="4508" w:type="dxa"/>
          </w:tcPr>
          <w:p w14:paraId="49A702D4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Gardner-Thorpe</w:t>
            </w:r>
          </w:p>
        </w:tc>
      </w:tr>
      <w:tr w:rsidR="00C559A3" w14:paraId="30A78B03" w14:textId="77777777" w:rsidTr="000F2CF4">
        <w:tc>
          <w:tcPr>
            <w:tcW w:w="4508" w:type="dxa"/>
          </w:tcPr>
          <w:p w14:paraId="382C9E56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Kate</w:t>
            </w:r>
          </w:p>
        </w:tc>
        <w:tc>
          <w:tcPr>
            <w:tcW w:w="4508" w:type="dxa"/>
          </w:tcPr>
          <w:p w14:paraId="22C31273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proofErr w:type="spellStart"/>
            <w:r w:rsidRPr="00EE35C2">
              <w:rPr>
                <w:rFonts w:ascii="Arial" w:hAnsi="Arial" w:cs="Arial"/>
              </w:rPr>
              <w:t>Covil</w:t>
            </w:r>
            <w:proofErr w:type="spellEnd"/>
          </w:p>
        </w:tc>
      </w:tr>
      <w:tr w:rsidR="00C559A3" w14:paraId="2A66A1ED" w14:textId="77777777" w:rsidTr="000F2CF4">
        <w:tc>
          <w:tcPr>
            <w:tcW w:w="4508" w:type="dxa"/>
          </w:tcPr>
          <w:p w14:paraId="268CC5A3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Lauranne</w:t>
            </w:r>
          </w:p>
        </w:tc>
        <w:tc>
          <w:tcPr>
            <w:tcW w:w="4508" w:type="dxa"/>
          </w:tcPr>
          <w:p w14:paraId="0186C600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Derikx</w:t>
            </w:r>
          </w:p>
        </w:tc>
      </w:tr>
      <w:tr w:rsidR="00C559A3" w14:paraId="3D66D063" w14:textId="77777777" w:rsidTr="000F2CF4">
        <w:tc>
          <w:tcPr>
            <w:tcW w:w="4508" w:type="dxa"/>
          </w:tcPr>
          <w:p w14:paraId="3E5ED638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Beatriz</w:t>
            </w:r>
          </w:p>
        </w:tc>
        <w:tc>
          <w:tcPr>
            <w:tcW w:w="4508" w:type="dxa"/>
          </w:tcPr>
          <w:p w14:paraId="574CEE82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Gros Alcalde</w:t>
            </w:r>
          </w:p>
        </w:tc>
      </w:tr>
      <w:tr w:rsidR="00C559A3" w14:paraId="6D01B953" w14:textId="77777777" w:rsidTr="000F2CF4">
        <w:tc>
          <w:tcPr>
            <w:tcW w:w="4508" w:type="dxa"/>
          </w:tcPr>
          <w:p w14:paraId="2C5533AB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Irish</w:t>
            </w:r>
          </w:p>
        </w:tc>
        <w:tc>
          <w:tcPr>
            <w:tcW w:w="4508" w:type="dxa"/>
          </w:tcPr>
          <w:p w14:paraId="5BABE875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Lee</w:t>
            </w:r>
          </w:p>
        </w:tc>
      </w:tr>
      <w:tr w:rsidR="00C559A3" w14:paraId="5E76B7B0" w14:textId="77777777" w:rsidTr="000F2CF4">
        <w:tc>
          <w:tcPr>
            <w:tcW w:w="4508" w:type="dxa"/>
          </w:tcPr>
          <w:p w14:paraId="762FA9C6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Bessie</w:t>
            </w:r>
          </w:p>
        </w:tc>
        <w:tc>
          <w:tcPr>
            <w:tcW w:w="4508" w:type="dxa"/>
          </w:tcPr>
          <w:p w14:paraId="1D90FE41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Cipriano</w:t>
            </w:r>
          </w:p>
        </w:tc>
      </w:tr>
      <w:tr w:rsidR="00C559A3" w14:paraId="03E048AD" w14:textId="77777777" w:rsidTr="000F2CF4">
        <w:tc>
          <w:tcPr>
            <w:tcW w:w="4508" w:type="dxa"/>
          </w:tcPr>
          <w:p w14:paraId="0B71BDFF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 xml:space="preserve">Giuseppe </w:t>
            </w:r>
          </w:p>
        </w:tc>
        <w:tc>
          <w:tcPr>
            <w:tcW w:w="4508" w:type="dxa"/>
          </w:tcPr>
          <w:p w14:paraId="2592980F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proofErr w:type="spellStart"/>
            <w:r w:rsidRPr="00EE35C2">
              <w:rPr>
                <w:rFonts w:ascii="Arial" w:hAnsi="Arial" w:cs="Arial"/>
              </w:rPr>
              <w:t>Ruocco</w:t>
            </w:r>
            <w:proofErr w:type="spellEnd"/>
          </w:p>
        </w:tc>
      </w:tr>
      <w:tr w:rsidR="00C559A3" w14:paraId="25C69ABB" w14:textId="77777777" w:rsidTr="000F2CF4">
        <w:tc>
          <w:tcPr>
            <w:tcW w:w="4508" w:type="dxa"/>
          </w:tcPr>
          <w:p w14:paraId="4E50C46D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 xml:space="preserve">Manisha </w:t>
            </w:r>
          </w:p>
        </w:tc>
        <w:tc>
          <w:tcPr>
            <w:tcW w:w="4508" w:type="dxa"/>
          </w:tcPr>
          <w:p w14:paraId="0B8C708D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 w:rsidRPr="00EE35C2">
              <w:rPr>
                <w:rFonts w:ascii="Arial" w:hAnsi="Arial" w:cs="Arial"/>
              </w:rPr>
              <w:t>Baden</w:t>
            </w:r>
          </w:p>
        </w:tc>
      </w:tr>
      <w:tr w:rsidR="00C559A3" w14:paraId="37E6C6B6" w14:textId="77777777" w:rsidTr="000F2CF4">
        <w:tc>
          <w:tcPr>
            <w:tcW w:w="4508" w:type="dxa"/>
          </w:tcPr>
          <w:p w14:paraId="4F2AB2AD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ham</w:t>
            </w:r>
          </w:p>
        </w:tc>
        <w:tc>
          <w:tcPr>
            <w:tcW w:w="4508" w:type="dxa"/>
          </w:tcPr>
          <w:p w14:paraId="34158046" w14:textId="77777777" w:rsidR="00C559A3" w:rsidRPr="00EE35C2" w:rsidRDefault="00C559A3" w:rsidP="000F2C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oke</w:t>
            </w:r>
          </w:p>
        </w:tc>
      </w:tr>
      <w:tr w:rsidR="00C559A3" w14:paraId="16DB1B24" w14:textId="77777777" w:rsidTr="000F2CF4">
        <w:tc>
          <w:tcPr>
            <w:tcW w:w="4508" w:type="dxa"/>
          </w:tcPr>
          <w:p w14:paraId="2B620052" w14:textId="77777777" w:rsidR="00C559A3" w:rsidRDefault="00C559A3" w:rsidP="000F2C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trina</w:t>
            </w:r>
          </w:p>
        </w:tc>
        <w:tc>
          <w:tcPr>
            <w:tcW w:w="4508" w:type="dxa"/>
          </w:tcPr>
          <w:p w14:paraId="69B31936" w14:textId="77777777" w:rsidR="00C559A3" w:rsidRDefault="00C559A3" w:rsidP="000F2C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lock</w:t>
            </w:r>
          </w:p>
        </w:tc>
      </w:tr>
      <w:tr w:rsidR="00C559A3" w14:paraId="42353BED" w14:textId="77777777" w:rsidTr="000F2CF4">
        <w:tc>
          <w:tcPr>
            <w:tcW w:w="4508" w:type="dxa"/>
          </w:tcPr>
          <w:p w14:paraId="6EACE47B" w14:textId="77777777" w:rsidR="00C559A3" w:rsidRDefault="00C559A3" w:rsidP="000F2CF4">
            <w:pPr>
              <w:rPr>
                <w:rFonts w:ascii="Arial" w:hAnsi="Arial" w:cs="Arial"/>
              </w:rPr>
            </w:pPr>
            <w:r w:rsidRPr="0053681C">
              <w:rPr>
                <w:rFonts w:ascii="Arial" w:hAnsi="Arial" w:cs="Arial"/>
              </w:rPr>
              <w:t>Evgenia</w:t>
            </w:r>
          </w:p>
        </w:tc>
        <w:tc>
          <w:tcPr>
            <w:tcW w:w="4508" w:type="dxa"/>
          </w:tcPr>
          <w:p w14:paraId="79C6298F" w14:textId="77777777" w:rsidR="00C559A3" w:rsidRDefault="00C559A3" w:rsidP="000F2CF4">
            <w:pPr>
              <w:rPr>
                <w:rFonts w:ascii="Arial" w:hAnsi="Arial" w:cs="Arial"/>
              </w:rPr>
            </w:pPr>
            <w:proofErr w:type="spellStart"/>
            <w:r w:rsidRPr="008376E3">
              <w:rPr>
                <w:rFonts w:ascii="Arial" w:hAnsi="Arial" w:cs="Arial"/>
              </w:rPr>
              <w:t>Kourampa</w:t>
            </w:r>
            <w:proofErr w:type="spellEnd"/>
          </w:p>
        </w:tc>
      </w:tr>
      <w:tr w:rsidR="00C559A3" w14:paraId="17309E66" w14:textId="77777777" w:rsidTr="000F2CF4">
        <w:tc>
          <w:tcPr>
            <w:tcW w:w="4508" w:type="dxa"/>
          </w:tcPr>
          <w:p w14:paraId="0F48B902" w14:textId="77777777" w:rsidR="00C559A3" w:rsidRDefault="00C559A3" w:rsidP="000F2CF4">
            <w:pPr>
              <w:rPr>
                <w:rFonts w:ascii="Arial" w:hAnsi="Arial" w:cs="Arial"/>
              </w:rPr>
            </w:pPr>
            <w:r w:rsidRPr="008376E3">
              <w:rPr>
                <w:rFonts w:ascii="Arial" w:hAnsi="Arial" w:cs="Arial"/>
              </w:rPr>
              <w:t>Ciro</w:t>
            </w:r>
          </w:p>
        </w:tc>
        <w:tc>
          <w:tcPr>
            <w:tcW w:w="4508" w:type="dxa"/>
          </w:tcPr>
          <w:p w14:paraId="73EE4742" w14:textId="77777777" w:rsidR="00C559A3" w:rsidRDefault="00C559A3" w:rsidP="000F2CF4">
            <w:pPr>
              <w:rPr>
                <w:rFonts w:ascii="Arial" w:hAnsi="Arial" w:cs="Arial"/>
              </w:rPr>
            </w:pPr>
            <w:r w:rsidRPr="006934C4">
              <w:rPr>
                <w:rFonts w:ascii="Arial" w:hAnsi="Arial" w:cs="Arial"/>
              </w:rPr>
              <w:t>Pasquale</w:t>
            </w:r>
          </w:p>
        </w:tc>
      </w:tr>
      <w:tr w:rsidR="00C559A3" w14:paraId="6966D3F8" w14:textId="77777777" w:rsidTr="000F2CF4">
        <w:tc>
          <w:tcPr>
            <w:tcW w:w="4508" w:type="dxa"/>
          </w:tcPr>
          <w:p w14:paraId="3F39666D" w14:textId="77777777" w:rsidR="00C559A3" w:rsidRDefault="00C559A3" w:rsidP="000F2C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ena</w:t>
            </w:r>
          </w:p>
        </w:tc>
        <w:tc>
          <w:tcPr>
            <w:tcW w:w="4508" w:type="dxa"/>
          </w:tcPr>
          <w:p w14:paraId="181B465B" w14:textId="77777777" w:rsidR="00C559A3" w:rsidRDefault="00C559A3" w:rsidP="000F2CF4">
            <w:pPr>
              <w:rPr>
                <w:rFonts w:ascii="Arial" w:hAnsi="Arial" w:cs="Arial"/>
              </w:rPr>
            </w:pPr>
            <w:proofErr w:type="spellStart"/>
            <w:r w:rsidRPr="006934C4">
              <w:rPr>
                <w:rFonts w:ascii="Arial" w:hAnsi="Arial" w:cs="Arial"/>
              </w:rPr>
              <w:t>Robisco</w:t>
            </w:r>
            <w:proofErr w:type="spellEnd"/>
            <w:r w:rsidRPr="006934C4">
              <w:rPr>
                <w:rFonts w:ascii="Arial" w:hAnsi="Arial" w:cs="Arial"/>
              </w:rPr>
              <w:t>-Diaz</w:t>
            </w:r>
          </w:p>
        </w:tc>
      </w:tr>
      <w:tr w:rsidR="00C559A3" w14:paraId="3F0DA40C" w14:textId="77777777" w:rsidTr="000F2CF4">
        <w:tc>
          <w:tcPr>
            <w:tcW w:w="4508" w:type="dxa"/>
          </w:tcPr>
          <w:p w14:paraId="28DEB2CD" w14:textId="77777777" w:rsidR="00C559A3" w:rsidRDefault="00C559A3" w:rsidP="000F2CF4">
            <w:pPr>
              <w:rPr>
                <w:rFonts w:ascii="Arial" w:hAnsi="Arial" w:cs="Arial"/>
              </w:rPr>
            </w:pPr>
            <w:proofErr w:type="spellStart"/>
            <w:r w:rsidRPr="004C2199">
              <w:rPr>
                <w:rFonts w:ascii="Arial" w:hAnsi="Arial" w:cs="Arial"/>
              </w:rPr>
              <w:t>Suhaylah</w:t>
            </w:r>
            <w:proofErr w:type="spellEnd"/>
          </w:p>
        </w:tc>
        <w:tc>
          <w:tcPr>
            <w:tcW w:w="4508" w:type="dxa"/>
          </w:tcPr>
          <w:p w14:paraId="027E36EC" w14:textId="77777777" w:rsidR="00C559A3" w:rsidRDefault="00C559A3" w:rsidP="000F2C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hatti</w:t>
            </w:r>
          </w:p>
        </w:tc>
      </w:tr>
    </w:tbl>
    <w:p w14:paraId="565D37D6" w14:textId="77777777" w:rsidR="00C559A3" w:rsidRPr="00981446" w:rsidRDefault="00C559A3" w:rsidP="007348E7">
      <w:pPr>
        <w:pStyle w:val="EndNoteBibliography"/>
        <w:spacing w:line="480" w:lineRule="auto"/>
        <w:rPr>
          <w:rFonts w:ascii="Arial" w:hAnsi="Arial" w:cs="Arial"/>
          <w:b/>
          <w:bCs/>
          <w:iCs/>
        </w:rPr>
      </w:pPr>
    </w:p>
    <w:sectPr w:rsidR="00C559A3" w:rsidRPr="00981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C42F3" w14:textId="77777777" w:rsidR="00574CFB" w:rsidRDefault="00574CFB" w:rsidP="00CD5D30">
      <w:r>
        <w:separator/>
      </w:r>
    </w:p>
  </w:endnote>
  <w:endnote w:type="continuationSeparator" w:id="0">
    <w:p w14:paraId="28A59FAE" w14:textId="77777777" w:rsidR="00574CFB" w:rsidRDefault="00574CFB" w:rsidP="00CD5D30">
      <w:r>
        <w:continuationSeparator/>
      </w:r>
    </w:p>
  </w:endnote>
  <w:endnote w:type="continuationNotice" w:id="1">
    <w:p w14:paraId="10A85614" w14:textId="77777777" w:rsidR="00574CFB" w:rsidRDefault="00574C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B69D6" w14:textId="77777777" w:rsidR="00574CFB" w:rsidRDefault="00574CFB" w:rsidP="00CD5D30">
      <w:r>
        <w:separator/>
      </w:r>
    </w:p>
  </w:footnote>
  <w:footnote w:type="continuationSeparator" w:id="0">
    <w:p w14:paraId="6E0B67B8" w14:textId="77777777" w:rsidR="00574CFB" w:rsidRDefault="00574CFB" w:rsidP="00CD5D30">
      <w:r>
        <w:continuationSeparator/>
      </w:r>
    </w:p>
  </w:footnote>
  <w:footnote w:type="continuationNotice" w:id="1">
    <w:p w14:paraId="26780852" w14:textId="77777777" w:rsidR="00574CFB" w:rsidRDefault="00574CF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FF48EB"/>
    <w:multiLevelType w:val="hybridMultilevel"/>
    <w:tmpl w:val="4A203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4C16DD"/>
    <w:multiLevelType w:val="hybridMultilevel"/>
    <w:tmpl w:val="76DC4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6A05A9"/>
    <w:multiLevelType w:val="hybridMultilevel"/>
    <w:tmpl w:val="F03A98A4"/>
    <w:lvl w:ilvl="0" w:tplc="428C77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6778B0"/>
    <w:multiLevelType w:val="hybridMultilevel"/>
    <w:tmpl w:val="ADF04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722268"/>
    <w:multiLevelType w:val="hybridMultilevel"/>
    <w:tmpl w:val="75B65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5860637">
    <w:abstractNumId w:val="2"/>
  </w:num>
  <w:num w:numId="2" w16cid:durableId="633144775">
    <w:abstractNumId w:val="4"/>
  </w:num>
  <w:num w:numId="3" w16cid:durableId="1590625653">
    <w:abstractNumId w:val="3"/>
  </w:num>
  <w:num w:numId="4" w16cid:durableId="442114314">
    <w:abstractNumId w:val="1"/>
  </w:num>
  <w:num w:numId="5" w16cid:durableId="1548879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2MrMwsjS1sDAwM7FU0lEKTi0uzszPAykwM6sFACTz3y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ie up2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vratrz4x55fdefdeox20a6esaddw5v2w9a&quot;&gt;jordan thesis&lt;record-ids&gt;&lt;item&gt;5977&lt;/item&gt;&lt;item&gt;6127&lt;/item&gt;&lt;item&gt;6130&lt;/item&gt;&lt;item&gt;6131&lt;/item&gt;&lt;item&gt;6134&lt;/item&gt;&lt;item&gt;6151&lt;/item&gt;&lt;item&gt;6152&lt;/item&gt;&lt;item&gt;6154&lt;/item&gt;&lt;item&gt;6173&lt;/item&gt;&lt;item&gt;6188&lt;/item&gt;&lt;item&gt;6191&lt;/item&gt;&lt;item&gt;6193&lt;/item&gt;&lt;item&gt;6196&lt;/item&gt;&lt;item&gt;6201&lt;/item&gt;&lt;item&gt;6202&lt;/item&gt;&lt;item&gt;6216&lt;/item&gt;&lt;item&gt;6217&lt;/item&gt;&lt;item&gt;6218&lt;/item&gt;&lt;item&gt;6220&lt;/item&gt;&lt;item&gt;6221&lt;/item&gt;&lt;item&gt;6222&lt;/item&gt;&lt;item&gt;6223&lt;/item&gt;&lt;item&gt;6224&lt;/item&gt;&lt;item&gt;6226&lt;/item&gt;&lt;item&gt;6227&lt;/item&gt;&lt;item&gt;6228&lt;/item&gt;&lt;item&gt;6229&lt;/item&gt;&lt;item&gt;6230&lt;/item&gt;&lt;item&gt;6245&lt;/item&gt;&lt;item&gt;6246&lt;/item&gt;&lt;item&gt;6247&lt;/item&gt;&lt;item&gt;6248&lt;/item&gt;&lt;/record-ids&gt;&lt;/item&gt;&lt;/Libraries&gt;"/>
  </w:docVars>
  <w:rsids>
    <w:rsidRoot w:val="009A1A7D"/>
    <w:rsid w:val="000003D7"/>
    <w:rsid w:val="00000553"/>
    <w:rsid w:val="00002938"/>
    <w:rsid w:val="00002EAE"/>
    <w:rsid w:val="0000350E"/>
    <w:rsid w:val="0000647F"/>
    <w:rsid w:val="000070DA"/>
    <w:rsid w:val="00010A8C"/>
    <w:rsid w:val="000116F8"/>
    <w:rsid w:val="000147C8"/>
    <w:rsid w:val="00015618"/>
    <w:rsid w:val="00016613"/>
    <w:rsid w:val="00017C64"/>
    <w:rsid w:val="000209AB"/>
    <w:rsid w:val="00021F9A"/>
    <w:rsid w:val="0002392C"/>
    <w:rsid w:val="0002704A"/>
    <w:rsid w:val="00030C60"/>
    <w:rsid w:val="0003143C"/>
    <w:rsid w:val="00031627"/>
    <w:rsid w:val="00033407"/>
    <w:rsid w:val="000363CE"/>
    <w:rsid w:val="00036426"/>
    <w:rsid w:val="00042EB4"/>
    <w:rsid w:val="000464C8"/>
    <w:rsid w:val="00050BFD"/>
    <w:rsid w:val="00052097"/>
    <w:rsid w:val="00052289"/>
    <w:rsid w:val="0005505B"/>
    <w:rsid w:val="00055D95"/>
    <w:rsid w:val="00055E60"/>
    <w:rsid w:val="00057512"/>
    <w:rsid w:val="00057570"/>
    <w:rsid w:val="00060325"/>
    <w:rsid w:val="0006051F"/>
    <w:rsid w:val="000608E5"/>
    <w:rsid w:val="00061B01"/>
    <w:rsid w:val="00065649"/>
    <w:rsid w:val="00071DA1"/>
    <w:rsid w:val="00073058"/>
    <w:rsid w:val="00073F42"/>
    <w:rsid w:val="000759EF"/>
    <w:rsid w:val="0007612D"/>
    <w:rsid w:val="00076F0B"/>
    <w:rsid w:val="00080397"/>
    <w:rsid w:val="000806C1"/>
    <w:rsid w:val="00080F6A"/>
    <w:rsid w:val="000816EF"/>
    <w:rsid w:val="00083742"/>
    <w:rsid w:val="00083E52"/>
    <w:rsid w:val="00084081"/>
    <w:rsid w:val="0008587B"/>
    <w:rsid w:val="00085A9E"/>
    <w:rsid w:val="00086516"/>
    <w:rsid w:val="00091626"/>
    <w:rsid w:val="000916C0"/>
    <w:rsid w:val="00091A88"/>
    <w:rsid w:val="00091D04"/>
    <w:rsid w:val="00094452"/>
    <w:rsid w:val="00094D1C"/>
    <w:rsid w:val="0009729D"/>
    <w:rsid w:val="00097531"/>
    <w:rsid w:val="000977A5"/>
    <w:rsid w:val="00097B8D"/>
    <w:rsid w:val="000A1A98"/>
    <w:rsid w:val="000A1F02"/>
    <w:rsid w:val="000A40A9"/>
    <w:rsid w:val="000A4CC0"/>
    <w:rsid w:val="000A5BB7"/>
    <w:rsid w:val="000A623D"/>
    <w:rsid w:val="000A70FF"/>
    <w:rsid w:val="000A7893"/>
    <w:rsid w:val="000B0727"/>
    <w:rsid w:val="000B103E"/>
    <w:rsid w:val="000B17DB"/>
    <w:rsid w:val="000B4840"/>
    <w:rsid w:val="000B61C7"/>
    <w:rsid w:val="000B6805"/>
    <w:rsid w:val="000B7934"/>
    <w:rsid w:val="000C4752"/>
    <w:rsid w:val="000C6190"/>
    <w:rsid w:val="000C7A47"/>
    <w:rsid w:val="000D27EF"/>
    <w:rsid w:val="000D2CB7"/>
    <w:rsid w:val="000D34D8"/>
    <w:rsid w:val="000D3816"/>
    <w:rsid w:val="000D40B6"/>
    <w:rsid w:val="000D70D1"/>
    <w:rsid w:val="000E1B41"/>
    <w:rsid w:val="000E31CF"/>
    <w:rsid w:val="000E3C53"/>
    <w:rsid w:val="000E45F6"/>
    <w:rsid w:val="000E73E6"/>
    <w:rsid w:val="000F01F0"/>
    <w:rsid w:val="000F0F7B"/>
    <w:rsid w:val="000F1B08"/>
    <w:rsid w:val="000F316F"/>
    <w:rsid w:val="000F5FCE"/>
    <w:rsid w:val="000F6076"/>
    <w:rsid w:val="000F6E62"/>
    <w:rsid w:val="00100DEE"/>
    <w:rsid w:val="00101365"/>
    <w:rsid w:val="0010280F"/>
    <w:rsid w:val="001055E3"/>
    <w:rsid w:val="00105614"/>
    <w:rsid w:val="00111C9D"/>
    <w:rsid w:val="00111D2A"/>
    <w:rsid w:val="00113902"/>
    <w:rsid w:val="00121999"/>
    <w:rsid w:val="00122251"/>
    <w:rsid w:val="00125E57"/>
    <w:rsid w:val="0012766D"/>
    <w:rsid w:val="0012770C"/>
    <w:rsid w:val="00130F4F"/>
    <w:rsid w:val="00132711"/>
    <w:rsid w:val="00132AA8"/>
    <w:rsid w:val="0013474E"/>
    <w:rsid w:val="001349E3"/>
    <w:rsid w:val="00137FC4"/>
    <w:rsid w:val="001406F3"/>
    <w:rsid w:val="001426FF"/>
    <w:rsid w:val="00143899"/>
    <w:rsid w:val="00144195"/>
    <w:rsid w:val="001456E1"/>
    <w:rsid w:val="00147238"/>
    <w:rsid w:val="00150915"/>
    <w:rsid w:val="0015299D"/>
    <w:rsid w:val="00153B91"/>
    <w:rsid w:val="00154638"/>
    <w:rsid w:val="00161251"/>
    <w:rsid w:val="001626D7"/>
    <w:rsid w:val="001627F9"/>
    <w:rsid w:val="00165677"/>
    <w:rsid w:val="00165A83"/>
    <w:rsid w:val="001723BC"/>
    <w:rsid w:val="00174C55"/>
    <w:rsid w:val="001761AC"/>
    <w:rsid w:val="00177397"/>
    <w:rsid w:val="001779FF"/>
    <w:rsid w:val="00180440"/>
    <w:rsid w:val="00182FCE"/>
    <w:rsid w:val="00183314"/>
    <w:rsid w:val="001845ED"/>
    <w:rsid w:val="0018790B"/>
    <w:rsid w:val="00190E8E"/>
    <w:rsid w:val="001914FE"/>
    <w:rsid w:val="001934B3"/>
    <w:rsid w:val="001A2F15"/>
    <w:rsid w:val="001A387B"/>
    <w:rsid w:val="001A3E0D"/>
    <w:rsid w:val="001A4D40"/>
    <w:rsid w:val="001A7544"/>
    <w:rsid w:val="001A7C33"/>
    <w:rsid w:val="001B423C"/>
    <w:rsid w:val="001B6175"/>
    <w:rsid w:val="001B6DE5"/>
    <w:rsid w:val="001B7F18"/>
    <w:rsid w:val="001C2BB2"/>
    <w:rsid w:val="001C5BED"/>
    <w:rsid w:val="001E0EDB"/>
    <w:rsid w:val="001E412F"/>
    <w:rsid w:val="001E59A6"/>
    <w:rsid w:val="001E5A60"/>
    <w:rsid w:val="001E5F52"/>
    <w:rsid w:val="001E612A"/>
    <w:rsid w:val="001E6349"/>
    <w:rsid w:val="001E6F21"/>
    <w:rsid w:val="001E7713"/>
    <w:rsid w:val="001F02DA"/>
    <w:rsid w:val="001F07DB"/>
    <w:rsid w:val="001F0A75"/>
    <w:rsid w:val="001F19A4"/>
    <w:rsid w:val="001F2AAA"/>
    <w:rsid w:val="001F4539"/>
    <w:rsid w:val="001F7263"/>
    <w:rsid w:val="00200896"/>
    <w:rsid w:val="00206DD6"/>
    <w:rsid w:val="00207398"/>
    <w:rsid w:val="00207555"/>
    <w:rsid w:val="0020763D"/>
    <w:rsid w:val="00210135"/>
    <w:rsid w:val="00214FA6"/>
    <w:rsid w:val="00216CC4"/>
    <w:rsid w:val="002173D2"/>
    <w:rsid w:val="00217DCF"/>
    <w:rsid w:val="00220878"/>
    <w:rsid w:val="00221EC4"/>
    <w:rsid w:val="0022500D"/>
    <w:rsid w:val="002253F7"/>
    <w:rsid w:val="0022593B"/>
    <w:rsid w:val="00231092"/>
    <w:rsid w:val="00232D1D"/>
    <w:rsid w:val="0023405B"/>
    <w:rsid w:val="0023549C"/>
    <w:rsid w:val="00235D5A"/>
    <w:rsid w:val="0023701B"/>
    <w:rsid w:val="00240A1F"/>
    <w:rsid w:val="002444A1"/>
    <w:rsid w:val="00244A14"/>
    <w:rsid w:val="002472A5"/>
    <w:rsid w:val="002475C3"/>
    <w:rsid w:val="00247FB4"/>
    <w:rsid w:val="002512E1"/>
    <w:rsid w:val="00251A7D"/>
    <w:rsid w:val="00253282"/>
    <w:rsid w:val="002533BE"/>
    <w:rsid w:val="0025650B"/>
    <w:rsid w:val="00261CF6"/>
    <w:rsid w:val="0026211A"/>
    <w:rsid w:val="00265112"/>
    <w:rsid w:val="0026659E"/>
    <w:rsid w:val="00271510"/>
    <w:rsid w:val="0027171E"/>
    <w:rsid w:val="00271CD9"/>
    <w:rsid w:val="002724AB"/>
    <w:rsid w:val="0027299D"/>
    <w:rsid w:val="00273DCA"/>
    <w:rsid w:val="00281682"/>
    <w:rsid w:val="00282827"/>
    <w:rsid w:val="00282B73"/>
    <w:rsid w:val="00282FD7"/>
    <w:rsid w:val="00284AE1"/>
    <w:rsid w:val="00285EAF"/>
    <w:rsid w:val="00286DCB"/>
    <w:rsid w:val="002911C9"/>
    <w:rsid w:val="00291D41"/>
    <w:rsid w:val="00292F47"/>
    <w:rsid w:val="00293196"/>
    <w:rsid w:val="00295CED"/>
    <w:rsid w:val="0029766C"/>
    <w:rsid w:val="00297EBE"/>
    <w:rsid w:val="002A0A05"/>
    <w:rsid w:val="002A1580"/>
    <w:rsid w:val="002A350C"/>
    <w:rsid w:val="002A5DBF"/>
    <w:rsid w:val="002A6BA7"/>
    <w:rsid w:val="002A6DC4"/>
    <w:rsid w:val="002A704F"/>
    <w:rsid w:val="002B069E"/>
    <w:rsid w:val="002B09C1"/>
    <w:rsid w:val="002B0B55"/>
    <w:rsid w:val="002B20AD"/>
    <w:rsid w:val="002B6246"/>
    <w:rsid w:val="002B7806"/>
    <w:rsid w:val="002C2CA2"/>
    <w:rsid w:val="002D25A6"/>
    <w:rsid w:val="002D25FC"/>
    <w:rsid w:val="002D2CF3"/>
    <w:rsid w:val="002D41EF"/>
    <w:rsid w:val="002E051A"/>
    <w:rsid w:val="002E2080"/>
    <w:rsid w:val="002E3DED"/>
    <w:rsid w:val="002E3E64"/>
    <w:rsid w:val="002E527C"/>
    <w:rsid w:val="002E5AC5"/>
    <w:rsid w:val="002E5DDC"/>
    <w:rsid w:val="002E600D"/>
    <w:rsid w:val="002E7D56"/>
    <w:rsid w:val="002F068F"/>
    <w:rsid w:val="002F1DC7"/>
    <w:rsid w:val="002F3E40"/>
    <w:rsid w:val="002F50DD"/>
    <w:rsid w:val="002F5196"/>
    <w:rsid w:val="00300312"/>
    <w:rsid w:val="003008C6"/>
    <w:rsid w:val="00300A15"/>
    <w:rsid w:val="00301699"/>
    <w:rsid w:val="00302ABA"/>
    <w:rsid w:val="00305EF5"/>
    <w:rsid w:val="00307CC4"/>
    <w:rsid w:val="00310523"/>
    <w:rsid w:val="00311307"/>
    <w:rsid w:val="00313890"/>
    <w:rsid w:val="00316489"/>
    <w:rsid w:val="00316EC8"/>
    <w:rsid w:val="00321821"/>
    <w:rsid w:val="00321A0E"/>
    <w:rsid w:val="00325A48"/>
    <w:rsid w:val="0032701B"/>
    <w:rsid w:val="003313E7"/>
    <w:rsid w:val="0033218E"/>
    <w:rsid w:val="00333D71"/>
    <w:rsid w:val="00334724"/>
    <w:rsid w:val="00335D39"/>
    <w:rsid w:val="00336E04"/>
    <w:rsid w:val="0034045D"/>
    <w:rsid w:val="00344397"/>
    <w:rsid w:val="003453D5"/>
    <w:rsid w:val="00345C26"/>
    <w:rsid w:val="00345E8F"/>
    <w:rsid w:val="00347407"/>
    <w:rsid w:val="00350D0A"/>
    <w:rsid w:val="00350EBF"/>
    <w:rsid w:val="00353089"/>
    <w:rsid w:val="00353ADF"/>
    <w:rsid w:val="00353C9F"/>
    <w:rsid w:val="0035430A"/>
    <w:rsid w:val="00356471"/>
    <w:rsid w:val="00360BF2"/>
    <w:rsid w:val="003628EE"/>
    <w:rsid w:val="00363487"/>
    <w:rsid w:val="00363ED6"/>
    <w:rsid w:val="0036485C"/>
    <w:rsid w:val="003648A2"/>
    <w:rsid w:val="00367708"/>
    <w:rsid w:val="00371133"/>
    <w:rsid w:val="00371620"/>
    <w:rsid w:val="0037238C"/>
    <w:rsid w:val="00372F3B"/>
    <w:rsid w:val="003744EA"/>
    <w:rsid w:val="00374800"/>
    <w:rsid w:val="00375DB5"/>
    <w:rsid w:val="00383104"/>
    <w:rsid w:val="003836BE"/>
    <w:rsid w:val="0038434D"/>
    <w:rsid w:val="003849CF"/>
    <w:rsid w:val="003915C1"/>
    <w:rsid w:val="00391CDD"/>
    <w:rsid w:val="003921E9"/>
    <w:rsid w:val="00392A57"/>
    <w:rsid w:val="003948D0"/>
    <w:rsid w:val="00396022"/>
    <w:rsid w:val="003961C5"/>
    <w:rsid w:val="003963C7"/>
    <w:rsid w:val="00396768"/>
    <w:rsid w:val="00397B43"/>
    <w:rsid w:val="003A395F"/>
    <w:rsid w:val="003A4F6A"/>
    <w:rsid w:val="003A7FB7"/>
    <w:rsid w:val="003B2672"/>
    <w:rsid w:val="003B2DE1"/>
    <w:rsid w:val="003B371F"/>
    <w:rsid w:val="003B3908"/>
    <w:rsid w:val="003B3B55"/>
    <w:rsid w:val="003B48DF"/>
    <w:rsid w:val="003C1671"/>
    <w:rsid w:val="003C363F"/>
    <w:rsid w:val="003C4B99"/>
    <w:rsid w:val="003C4C42"/>
    <w:rsid w:val="003C514E"/>
    <w:rsid w:val="003C5A56"/>
    <w:rsid w:val="003D1ED8"/>
    <w:rsid w:val="003D2553"/>
    <w:rsid w:val="003D26E4"/>
    <w:rsid w:val="003D3503"/>
    <w:rsid w:val="003D3785"/>
    <w:rsid w:val="003D4EDA"/>
    <w:rsid w:val="003D7318"/>
    <w:rsid w:val="003D7783"/>
    <w:rsid w:val="003D7FAB"/>
    <w:rsid w:val="003E06B6"/>
    <w:rsid w:val="003E0A57"/>
    <w:rsid w:val="003E7E07"/>
    <w:rsid w:val="003F03AA"/>
    <w:rsid w:val="003F050C"/>
    <w:rsid w:val="003F1B0D"/>
    <w:rsid w:val="003F231A"/>
    <w:rsid w:val="003F3762"/>
    <w:rsid w:val="003F412D"/>
    <w:rsid w:val="003F4D0E"/>
    <w:rsid w:val="003F5294"/>
    <w:rsid w:val="003F5469"/>
    <w:rsid w:val="003F6C20"/>
    <w:rsid w:val="003F7E23"/>
    <w:rsid w:val="003F7E39"/>
    <w:rsid w:val="004006B0"/>
    <w:rsid w:val="00400C71"/>
    <w:rsid w:val="004016F3"/>
    <w:rsid w:val="004020BE"/>
    <w:rsid w:val="004027CF"/>
    <w:rsid w:val="00402FBE"/>
    <w:rsid w:val="00404EF7"/>
    <w:rsid w:val="004057C9"/>
    <w:rsid w:val="004069EA"/>
    <w:rsid w:val="00406E0F"/>
    <w:rsid w:val="00407D09"/>
    <w:rsid w:val="00411160"/>
    <w:rsid w:val="00414B9B"/>
    <w:rsid w:val="00415105"/>
    <w:rsid w:val="00416B12"/>
    <w:rsid w:val="00417376"/>
    <w:rsid w:val="004215D3"/>
    <w:rsid w:val="00424380"/>
    <w:rsid w:val="00427D10"/>
    <w:rsid w:val="00430962"/>
    <w:rsid w:val="0043145B"/>
    <w:rsid w:val="004318D7"/>
    <w:rsid w:val="00431F97"/>
    <w:rsid w:val="00433385"/>
    <w:rsid w:val="0043479F"/>
    <w:rsid w:val="00434E2C"/>
    <w:rsid w:val="00435118"/>
    <w:rsid w:val="00435BA1"/>
    <w:rsid w:val="00440FDF"/>
    <w:rsid w:val="004413AE"/>
    <w:rsid w:val="004430F1"/>
    <w:rsid w:val="004444C2"/>
    <w:rsid w:val="00445984"/>
    <w:rsid w:val="00447253"/>
    <w:rsid w:val="00447B94"/>
    <w:rsid w:val="00452103"/>
    <w:rsid w:val="00454817"/>
    <w:rsid w:val="00454AE4"/>
    <w:rsid w:val="004579E5"/>
    <w:rsid w:val="00460425"/>
    <w:rsid w:val="0046121C"/>
    <w:rsid w:val="0046277C"/>
    <w:rsid w:val="00462D7C"/>
    <w:rsid w:val="00463042"/>
    <w:rsid w:val="004670F2"/>
    <w:rsid w:val="004671CE"/>
    <w:rsid w:val="0046760C"/>
    <w:rsid w:val="0047049C"/>
    <w:rsid w:val="00472310"/>
    <w:rsid w:val="00473043"/>
    <w:rsid w:val="00473866"/>
    <w:rsid w:val="004741EE"/>
    <w:rsid w:val="0047495D"/>
    <w:rsid w:val="00475D92"/>
    <w:rsid w:val="00476883"/>
    <w:rsid w:val="00480404"/>
    <w:rsid w:val="004808D6"/>
    <w:rsid w:val="00481DFE"/>
    <w:rsid w:val="0048391F"/>
    <w:rsid w:val="00485F55"/>
    <w:rsid w:val="00486394"/>
    <w:rsid w:val="004874F8"/>
    <w:rsid w:val="00490091"/>
    <w:rsid w:val="00491E17"/>
    <w:rsid w:val="00493123"/>
    <w:rsid w:val="0049325E"/>
    <w:rsid w:val="004933E4"/>
    <w:rsid w:val="00494D56"/>
    <w:rsid w:val="004959D1"/>
    <w:rsid w:val="00495EA9"/>
    <w:rsid w:val="004961B6"/>
    <w:rsid w:val="004964BD"/>
    <w:rsid w:val="00497DFB"/>
    <w:rsid w:val="004A0451"/>
    <w:rsid w:val="004A1EA3"/>
    <w:rsid w:val="004A2378"/>
    <w:rsid w:val="004A2574"/>
    <w:rsid w:val="004A54CC"/>
    <w:rsid w:val="004A7397"/>
    <w:rsid w:val="004A7E15"/>
    <w:rsid w:val="004B2B0D"/>
    <w:rsid w:val="004B3639"/>
    <w:rsid w:val="004B4CD4"/>
    <w:rsid w:val="004B54DA"/>
    <w:rsid w:val="004B6748"/>
    <w:rsid w:val="004B7196"/>
    <w:rsid w:val="004B797A"/>
    <w:rsid w:val="004C2BBD"/>
    <w:rsid w:val="004C448E"/>
    <w:rsid w:val="004C5D2E"/>
    <w:rsid w:val="004D00BB"/>
    <w:rsid w:val="004D067F"/>
    <w:rsid w:val="004D0E45"/>
    <w:rsid w:val="004D18E8"/>
    <w:rsid w:val="004D1AF6"/>
    <w:rsid w:val="004D28E3"/>
    <w:rsid w:val="004D4FFF"/>
    <w:rsid w:val="004D5474"/>
    <w:rsid w:val="004D5F19"/>
    <w:rsid w:val="004D6CAD"/>
    <w:rsid w:val="004E0FB9"/>
    <w:rsid w:val="004E2E71"/>
    <w:rsid w:val="004E6762"/>
    <w:rsid w:val="004E6D33"/>
    <w:rsid w:val="004F09E4"/>
    <w:rsid w:val="004F0A0D"/>
    <w:rsid w:val="004F2ACB"/>
    <w:rsid w:val="004F3518"/>
    <w:rsid w:val="004F3702"/>
    <w:rsid w:val="004F53FC"/>
    <w:rsid w:val="004F5893"/>
    <w:rsid w:val="004F678D"/>
    <w:rsid w:val="004F7DC7"/>
    <w:rsid w:val="00500885"/>
    <w:rsid w:val="00500A7A"/>
    <w:rsid w:val="0050170B"/>
    <w:rsid w:val="00501D00"/>
    <w:rsid w:val="005034A5"/>
    <w:rsid w:val="005036C7"/>
    <w:rsid w:val="005062C4"/>
    <w:rsid w:val="00506BF4"/>
    <w:rsid w:val="005071C8"/>
    <w:rsid w:val="00507576"/>
    <w:rsid w:val="00510EDF"/>
    <w:rsid w:val="0051219C"/>
    <w:rsid w:val="005140B6"/>
    <w:rsid w:val="0051563B"/>
    <w:rsid w:val="00515DD8"/>
    <w:rsid w:val="005205E9"/>
    <w:rsid w:val="00520DAB"/>
    <w:rsid w:val="00521D89"/>
    <w:rsid w:val="00523DEF"/>
    <w:rsid w:val="00524283"/>
    <w:rsid w:val="0052433C"/>
    <w:rsid w:val="00525784"/>
    <w:rsid w:val="00526386"/>
    <w:rsid w:val="005270CF"/>
    <w:rsid w:val="00531231"/>
    <w:rsid w:val="005351DF"/>
    <w:rsid w:val="005353B5"/>
    <w:rsid w:val="005366B0"/>
    <w:rsid w:val="00537548"/>
    <w:rsid w:val="00540FDD"/>
    <w:rsid w:val="005428F4"/>
    <w:rsid w:val="00543CED"/>
    <w:rsid w:val="005464D0"/>
    <w:rsid w:val="0054662E"/>
    <w:rsid w:val="005467CA"/>
    <w:rsid w:val="00550033"/>
    <w:rsid w:val="00550E14"/>
    <w:rsid w:val="00551FCD"/>
    <w:rsid w:val="00552A17"/>
    <w:rsid w:val="00554027"/>
    <w:rsid w:val="00554E86"/>
    <w:rsid w:val="00556734"/>
    <w:rsid w:val="00556981"/>
    <w:rsid w:val="00557A38"/>
    <w:rsid w:val="00557DFC"/>
    <w:rsid w:val="00561D0C"/>
    <w:rsid w:val="00562958"/>
    <w:rsid w:val="00562B81"/>
    <w:rsid w:val="00564FB4"/>
    <w:rsid w:val="00566242"/>
    <w:rsid w:val="0056630A"/>
    <w:rsid w:val="00566E17"/>
    <w:rsid w:val="0057050A"/>
    <w:rsid w:val="005716F1"/>
    <w:rsid w:val="00571B08"/>
    <w:rsid w:val="00572366"/>
    <w:rsid w:val="00573727"/>
    <w:rsid w:val="005738D6"/>
    <w:rsid w:val="00574CFB"/>
    <w:rsid w:val="005758CD"/>
    <w:rsid w:val="005824E2"/>
    <w:rsid w:val="005837AA"/>
    <w:rsid w:val="005843C1"/>
    <w:rsid w:val="00586E51"/>
    <w:rsid w:val="005876DA"/>
    <w:rsid w:val="00587A61"/>
    <w:rsid w:val="005903A5"/>
    <w:rsid w:val="005912EC"/>
    <w:rsid w:val="00594456"/>
    <w:rsid w:val="00595247"/>
    <w:rsid w:val="00596281"/>
    <w:rsid w:val="0059646D"/>
    <w:rsid w:val="00596549"/>
    <w:rsid w:val="005972DC"/>
    <w:rsid w:val="005A0B04"/>
    <w:rsid w:val="005A1E3E"/>
    <w:rsid w:val="005A28AE"/>
    <w:rsid w:val="005B01BC"/>
    <w:rsid w:val="005B07DD"/>
    <w:rsid w:val="005B07F0"/>
    <w:rsid w:val="005B2790"/>
    <w:rsid w:val="005B331D"/>
    <w:rsid w:val="005B3707"/>
    <w:rsid w:val="005B54F5"/>
    <w:rsid w:val="005C265D"/>
    <w:rsid w:val="005C42B8"/>
    <w:rsid w:val="005C471C"/>
    <w:rsid w:val="005C4E53"/>
    <w:rsid w:val="005C6329"/>
    <w:rsid w:val="005D0D8D"/>
    <w:rsid w:val="005D1C33"/>
    <w:rsid w:val="005D1C3C"/>
    <w:rsid w:val="005D2931"/>
    <w:rsid w:val="005D3C75"/>
    <w:rsid w:val="005D4CEC"/>
    <w:rsid w:val="005D6290"/>
    <w:rsid w:val="005D6429"/>
    <w:rsid w:val="005D7F5D"/>
    <w:rsid w:val="005E0064"/>
    <w:rsid w:val="005E013E"/>
    <w:rsid w:val="005E04B1"/>
    <w:rsid w:val="005E05F0"/>
    <w:rsid w:val="005E0C3C"/>
    <w:rsid w:val="005E36F0"/>
    <w:rsid w:val="005E5A30"/>
    <w:rsid w:val="005F00DA"/>
    <w:rsid w:val="005F0C98"/>
    <w:rsid w:val="005F0E46"/>
    <w:rsid w:val="005F1732"/>
    <w:rsid w:val="005F2487"/>
    <w:rsid w:val="005F3941"/>
    <w:rsid w:val="005F460E"/>
    <w:rsid w:val="005F59CA"/>
    <w:rsid w:val="0060212E"/>
    <w:rsid w:val="0060375A"/>
    <w:rsid w:val="006037EE"/>
    <w:rsid w:val="006040AE"/>
    <w:rsid w:val="0061175E"/>
    <w:rsid w:val="00611B4D"/>
    <w:rsid w:val="00611F89"/>
    <w:rsid w:val="00611FCD"/>
    <w:rsid w:val="00612EF2"/>
    <w:rsid w:val="00614C6B"/>
    <w:rsid w:val="00617224"/>
    <w:rsid w:val="00617C08"/>
    <w:rsid w:val="00617E94"/>
    <w:rsid w:val="00623891"/>
    <w:rsid w:val="0062568E"/>
    <w:rsid w:val="00626DF8"/>
    <w:rsid w:val="00627997"/>
    <w:rsid w:val="00631E49"/>
    <w:rsid w:val="00631E94"/>
    <w:rsid w:val="00632884"/>
    <w:rsid w:val="00633699"/>
    <w:rsid w:val="00636E66"/>
    <w:rsid w:val="00640DC1"/>
    <w:rsid w:val="00640FD5"/>
    <w:rsid w:val="00641F43"/>
    <w:rsid w:val="00642ECA"/>
    <w:rsid w:val="0064353B"/>
    <w:rsid w:val="00644F46"/>
    <w:rsid w:val="00651724"/>
    <w:rsid w:val="00651C4B"/>
    <w:rsid w:val="00651F32"/>
    <w:rsid w:val="00652461"/>
    <w:rsid w:val="006531CD"/>
    <w:rsid w:val="006534D4"/>
    <w:rsid w:val="00654C5A"/>
    <w:rsid w:val="00661CD7"/>
    <w:rsid w:val="00662079"/>
    <w:rsid w:val="0066599D"/>
    <w:rsid w:val="0066618C"/>
    <w:rsid w:val="0066786D"/>
    <w:rsid w:val="006724E2"/>
    <w:rsid w:val="006743F8"/>
    <w:rsid w:val="006764B0"/>
    <w:rsid w:val="0067684A"/>
    <w:rsid w:val="00677A61"/>
    <w:rsid w:val="00677D25"/>
    <w:rsid w:val="0068270B"/>
    <w:rsid w:val="00683249"/>
    <w:rsid w:val="00684DB6"/>
    <w:rsid w:val="00684FCC"/>
    <w:rsid w:val="00685E9C"/>
    <w:rsid w:val="006909FA"/>
    <w:rsid w:val="00691362"/>
    <w:rsid w:val="0069206C"/>
    <w:rsid w:val="00694065"/>
    <w:rsid w:val="0069460E"/>
    <w:rsid w:val="00695A5C"/>
    <w:rsid w:val="00695FB9"/>
    <w:rsid w:val="006A0D81"/>
    <w:rsid w:val="006A4483"/>
    <w:rsid w:val="006A457A"/>
    <w:rsid w:val="006A45F4"/>
    <w:rsid w:val="006A4B48"/>
    <w:rsid w:val="006A4D1C"/>
    <w:rsid w:val="006A5501"/>
    <w:rsid w:val="006A56D8"/>
    <w:rsid w:val="006A67F8"/>
    <w:rsid w:val="006A6A50"/>
    <w:rsid w:val="006A7654"/>
    <w:rsid w:val="006B1335"/>
    <w:rsid w:val="006B29CB"/>
    <w:rsid w:val="006B2FD1"/>
    <w:rsid w:val="006B310B"/>
    <w:rsid w:val="006B3E3D"/>
    <w:rsid w:val="006B4B24"/>
    <w:rsid w:val="006B4D77"/>
    <w:rsid w:val="006C0251"/>
    <w:rsid w:val="006C2A10"/>
    <w:rsid w:val="006C2E20"/>
    <w:rsid w:val="006C43E3"/>
    <w:rsid w:val="006C4EE0"/>
    <w:rsid w:val="006C63C8"/>
    <w:rsid w:val="006D1BC3"/>
    <w:rsid w:val="006D20F3"/>
    <w:rsid w:val="006D40EB"/>
    <w:rsid w:val="006D7F84"/>
    <w:rsid w:val="006E393D"/>
    <w:rsid w:val="006E412D"/>
    <w:rsid w:val="006E5804"/>
    <w:rsid w:val="006E5D89"/>
    <w:rsid w:val="006E6E1D"/>
    <w:rsid w:val="006E7190"/>
    <w:rsid w:val="006F0F2D"/>
    <w:rsid w:val="006F457A"/>
    <w:rsid w:val="007000F5"/>
    <w:rsid w:val="0070294A"/>
    <w:rsid w:val="007049C5"/>
    <w:rsid w:val="00706556"/>
    <w:rsid w:val="007068D5"/>
    <w:rsid w:val="007069CD"/>
    <w:rsid w:val="00710046"/>
    <w:rsid w:val="00712ABD"/>
    <w:rsid w:val="00712BCB"/>
    <w:rsid w:val="00713624"/>
    <w:rsid w:val="00717589"/>
    <w:rsid w:val="00717C3D"/>
    <w:rsid w:val="007206F6"/>
    <w:rsid w:val="00721D8A"/>
    <w:rsid w:val="00723CAF"/>
    <w:rsid w:val="007243EB"/>
    <w:rsid w:val="00724EE9"/>
    <w:rsid w:val="00725FDD"/>
    <w:rsid w:val="00727871"/>
    <w:rsid w:val="00730A91"/>
    <w:rsid w:val="00732A81"/>
    <w:rsid w:val="0073405E"/>
    <w:rsid w:val="007348E7"/>
    <w:rsid w:val="00735171"/>
    <w:rsid w:val="00740A36"/>
    <w:rsid w:val="00740DF5"/>
    <w:rsid w:val="00741BD3"/>
    <w:rsid w:val="007420F9"/>
    <w:rsid w:val="0074366B"/>
    <w:rsid w:val="00744A36"/>
    <w:rsid w:val="007466AF"/>
    <w:rsid w:val="007500F5"/>
    <w:rsid w:val="00751EB6"/>
    <w:rsid w:val="00752719"/>
    <w:rsid w:val="00753B86"/>
    <w:rsid w:val="00754DFE"/>
    <w:rsid w:val="00755D43"/>
    <w:rsid w:val="007565D4"/>
    <w:rsid w:val="007616DD"/>
    <w:rsid w:val="00761D7C"/>
    <w:rsid w:val="007653D8"/>
    <w:rsid w:val="00765C9C"/>
    <w:rsid w:val="00765E55"/>
    <w:rsid w:val="00773CB5"/>
    <w:rsid w:val="0077461A"/>
    <w:rsid w:val="00774D27"/>
    <w:rsid w:val="00775418"/>
    <w:rsid w:val="00776037"/>
    <w:rsid w:val="00776776"/>
    <w:rsid w:val="00777B82"/>
    <w:rsid w:val="00777E58"/>
    <w:rsid w:val="00781F24"/>
    <w:rsid w:val="00782F0C"/>
    <w:rsid w:val="00783022"/>
    <w:rsid w:val="007832CA"/>
    <w:rsid w:val="00785D72"/>
    <w:rsid w:val="00786C9C"/>
    <w:rsid w:val="00791C16"/>
    <w:rsid w:val="00795AC5"/>
    <w:rsid w:val="007A39B3"/>
    <w:rsid w:val="007A4326"/>
    <w:rsid w:val="007A47A4"/>
    <w:rsid w:val="007A49A4"/>
    <w:rsid w:val="007B202B"/>
    <w:rsid w:val="007B4D0F"/>
    <w:rsid w:val="007B64BD"/>
    <w:rsid w:val="007B6833"/>
    <w:rsid w:val="007B6FC0"/>
    <w:rsid w:val="007B771A"/>
    <w:rsid w:val="007C2237"/>
    <w:rsid w:val="007C3E91"/>
    <w:rsid w:val="007C5B93"/>
    <w:rsid w:val="007D01F1"/>
    <w:rsid w:val="007D616C"/>
    <w:rsid w:val="007E280D"/>
    <w:rsid w:val="007E3904"/>
    <w:rsid w:val="007E5B8B"/>
    <w:rsid w:val="007E67A5"/>
    <w:rsid w:val="007E72D7"/>
    <w:rsid w:val="007E7EAA"/>
    <w:rsid w:val="007F0FC7"/>
    <w:rsid w:val="007F4B40"/>
    <w:rsid w:val="007F5AFB"/>
    <w:rsid w:val="007F6A96"/>
    <w:rsid w:val="007F746B"/>
    <w:rsid w:val="008029D5"/>
    <w:rsid w:val="00804E81"/>
    <w:rsid w:val="00805891"/>
    <w:rsid w:val="0080624B"/>
    <w:rsid w:val="00807E4E"/>
    <w:rsid w:val="0081222F"/>
    <w:rsid w:val="00817377"/>
    <w:rsid w:val="00821B16"/>
    <w:rsid w:val="0082282E"/>
    <w:rsid w:val="00822E6A"/>
    <w:rsid w:val="00822EBF"/>
    <w:rsid w:val="0082621E"/>
    <w:rsid w:val="00827761"/>
    <w:rsid w:val="00831B6B"/>
    <w:rsid w:val="00832F1E"/>
    <w:rsid w:val="0084008C"/>
    <w:rsid w:val="00841712"/>
    <w:rsid w:val="0084363C"/>
    <w:rsid w:val="0084531E"/>
    <w:rsid w:val="00845694"/>
    <w:rsid w:val="0084596D"/>
    <w:rsid w:val="00845F2E"/>
    <w:rsid w:val="0084640B"/>
    <w:rsid w:val="0085583A"/>
    <w:rsid w:val="00861831"/>
    <w:rsid w:val="00863BD6"/>
    <w:rsid w:val="00865735"/>
    <w:rsid w:val="00865F2A"/>
    <w:rsid w:val="00870055"/>
    <w:rsid w:val="00871AEC"/>
    <w:rsid w:val="008734E6"/>
    <w:rsid w:val="00874DBE"/>
    <w:rsid w:val="00874F37"/>
    <w:rsid w:val="0087739F"/>
    <w:rsid w:val="00877C5B"/>
    <w:rsid w:val="00880134"/>
    <w:rsid w:val="008811C8"/>
    <w:rsid w:val="00881CFC"/>
    <w:rsid w:val="00882FB9"/>
    <w:rsid w:val="008903AB"/>
    <w:rsid w:val="00892CE1"/>
    <w:rsid w:val="008940BC"/>
    <w:rsid w:val="00894D4F"/>
    <w:rsid w:val="00895801"/>
    <w:rsid w:val="008A0A46"/>
    <w:rsid w:val="008A0D58"/>
    <w:rsid w:val="008A4039"/>
    <w:rsid w:val="008A5DE6"/>
    <w:rsid w:val="008A5DF4"/>
    <w:rsid w:val="008A6FB2"/>
    <w:rsid w:val="008A7096"/>
    <w:rsid w:val="008A71D5"/>
    <w:rsid w:val="008B15FE"/>
    <w:rsid w:val="008B1B47"/>
    <w:rsid w:val="008B4126"/>
    <w:rsid w:val="008B471A"/>
    <w:rsid w:val="008B745E"/>
    <w:rsid w:val="008C10BD"/>
    <w:rsid w:val="008C34E2"/>
    <w:rsid w:val="008C698D"/>
    <w:rsid w:val="008C6B0F"/>
    <w:rsid w:val="008D0EE4"/>
    <w:rsid w:val="008D1108"/>
    <w:rsid w:val="008D1989"/>
    <w:rsid w:val="008D1A13"/>
    <w:rsid w:val="008D5706"/>
    <w:rsid w:val="008D7D63"/>
    <w:rsid w:val="008D7F38"/>
    <w:rsid w:val="008E054C"/>
    <w:rsid w:val="008E0BC7"/>
    <w:rsid w:val="008E2C31"/>
    <w:rsid w:val="008E335B"/>
    <w:rsid w:val="008E448D"/>
    <w:rsid w:val="008E55E2"/>
    <w:rsid w:val="008E5AD5"/>
    <w:rsid w:val="008E6299"/>
    <w:rsid w:val="008E750E"/>
    <w:rsid w:val="008F0897"/>
    <w:rsid w:val="008F0C4F"/>
    <w:rsid w:val="008F14A4"/>
    <w:rsid w:val="008F2E33"/>
    <w:rsid w:val="008F3A7D"/>
    <w:rsid w:val="008F64DA"/>
    <w:rsid w:val="00902C89"/>
    <w:rsid w:val="00903B27"/>
    <w:rsid w:val="0090719E"/>
    <w:rsid w:val="0091007D"/>
    <w:rsid w:val="00910B51"/>
    <w:rsid w:val="00912839"/>
    <w:rsid w:val="00912D41"/>
    <w:rsid w:val="009145A2"/>
    <w:rsid w:val="009179B3"/>
    <w:rsid w:val="00921FC0"/>
    <w:rsid w:val="00922184"/>
    <w:rsid w:val="00927AA7"/>
    <w:rsid w:val="00927F3B"/>
    <w:rsid w:val="0093011F"/>
    <w:rsid w:val="00930656"/>
    <w:rsid w:val="00931D34"/>
    <w:rsid w:val="009334B5"/>
    <w:rsid w:val="00934096"/>
    <w:rsid w:val="00935BAA"/>
    <w:rsid w:val="00936592"/>
    <w:rsid w:val="00936924"/>
    <w:rsid w:val="00937327"/>
    <w:rsid w:val="00937C5C"/>
    <w:rsid w:val="009502C8"/>
    <w:rsid w:val="00952EBF"/>
    <w:rsid w:val="009532C0"/>
    <w:rsid w:val="009553F4"/>
    <w:rsid w:val="00957BD3"/>
    <w:rsid w:val="009631D9"/>
    <w:rsid w:val="00963569"/>
    <w:rsid w:val="00965951"/>
    <w:rsid w:val="009703C4"/>
    <w:rsid w:val="00970567"/>
    <w:rsid w:val="00970C28"/>
    <w:rsid w:val="00970E9A"/>
    <w:rsid w:val="00972E99"/>
    <w:rsid w:val="009736A7"/>
    <w:rsid w:val="009738E8"/>
    <w:rsid w:val="0097595A"/>
    <w:rsid w:val="009801DC"/>
    <w:rsid w:val="00980625"/>
    <w:rsid w:val="00981446"/>
    <w:rsid w:val="0098186D"/>
    <w:rsid w:val="00982CB1"/>
    <w:rsid w:val="009866A3"/>
    <w:rsid w:val="00987003"/>
    <w:rsid w:val="00987276"/>
    <w:rsid w:val="009877A0"/>
    <w:rsid w:val="00991555"/>
    <w:rsid w:val="009935BE"/>
    <w:rsid w:val="009972AA"/>
    <w:rsid w:val="00997989"/>
    <w:rsid w:val="009A1A7D"/>
    <w:rsid w:val="009A3353"/>
    <w:rsid w:val="009A4808"/>
    <w:rsid w:val="009A4ED6"/>
    <w:rsid w:val="009A637D"/>
    <w:rsid w:val="009B17B4"/>
    <w:rsid w:val="009B278B"/>
    <w:rsid w:val="009B49ED"/>
    <w:rsid w:val="009B53AB"/>
    <w:rsid w:val="009B6CC9"/>
    <w:rsid w:val="009B78DB"/>
    <w:rsid w:val="009C120F"/>
    <w:rsid w:val="009C25C4"/>
    <w:rsid w:val="009C292D"/>
    <w:rsid w:val="009C2C8C"/>
    <w:rsid w:val="009C46ED"/>
    <w:rsid w:val="009C649B"/>
    <w:rsid w:val="009C73E0"/>
    <w:rsid w:val="009C7655"/>
    <w:rsid w:val="009D05F9"/>
    <w:rsid w:val="009D5A68"/>
    <w:rsid w:val="009D658E"/>
    <w:rsid w:val="009E440E"/>
    <w:rsid w:val="009F1E27"/>
    <w:rsid w:val="009F22CC"/>
    <w:rsid w:val="009F2E1F"/>
    <w:rsid w:val="009F43CA"/>
    <w:rsid w:val="009F4B2F"/>
    <w:rsid w:val="009F62F0"/>
    <w:rsid w:val="009F6565"/>
    <w:rsid w:val="009F6C65"/>
    <w:rsid w:val="00A01DD9"/>
    <w:rsid w:val="00A02CFB"/>
    <w:rsid w:val="00A035F8"/>
    <w:rsid w:val="00A042D9"/>
    <w:rsid w:val="00A05095"/>
    <w:rsid w:val="00A064D4"/>
    <w:rsid w:val="00A07456"/>
    <w:rsid w:val="00A07D55"/>
    <w:rsid w:val="00A13C03"/>
    <w:rsid w:val="00A14ECD"/>
    <w:rsid w:val="00A14FA7"/>
    <w:rsid w:val="00A16296"/>
    <w:rsid w:val="00A1769B"/>
    <w:rsid w:val="00A2138E"/>
    <w:rsid w:val="00A25364"/>
    <w:rsid w:val="00A25C6C"/>
    <w:rsid w:val="00A26A0A"/>
    <w:rsid w:val="00A27A78"/>
    <w:rsid w:val="00A307B1"/>
    <w:rsid w:val="00A30D7F"/>
    <w:rsid w:val="00A32C55"/>
    <w:rsid w:val="00A349E3"/>
    <w:rsid w:val="00A36273"/>
    <w:rsid w:val="00A36898"/>
    <w:rsid w:val="00A36F38"/>
    <w:rsid w:val="00A429DD"/>
    <w:rsid w:val="00A42B68"/>
    <w:rsid w:val="00A441BB"/>
    <w:rsid w:val="00A44BCF"/>
    <w:rsid w:val="00A44D20"/>
    <w:rsid w:val="00A4677D"/>
    <w:rsid w:val="00A50B77"/>
    <w:rsid w:val="00A5349C"/>
    <w:rsid w:val="00A564EB"/>
    <w:rsid w:val="00A573EB"/>
    <w:rsid w:val="00A618D8"/>
    <w:rsid w:val="00A63795"/>
    <w:rsid w:val="00A64842"/>
    <w:rsid w:val="00A65E4C"/>
    <w:rsid w:val="00A66B2C"/>
    <w:rsid w:val="00A70BF8"/>
    <w:rsid w:val="00A7141E"/>
    <w:rsid w:val="00A71C23"/>
    <w:rsid w:val="00A71F53"/>
    <w:rsid w:val="00A74705"/>
    <w:rsid w:val="00A7523B"/>
    <w:rsid w:val="00A769C0"/>
    <w:rsid w:val="00A814F6"/>
    <w:rsid w:val="00A83784"/>
    <w:rsid w:val="00A84C82"/>
    <w:rsid w:val="00A85203"/>
    <w:rsid w:val="00A90890"/>
    <w:rsid w:val="00A90C33"/>
    <w:rsid w:val="00A911E6"/>
    <w:rsid w:val="00A941E4"/>
    <w:rsid w:val="00A94B77"/>
    <w:rsid w:val="00A96EF6"/>
    <w:rsid w:val="00AA2359"/>
    <w:rsid w:val="00AA38B3"/>
    <w:rsid w:val="00AA5572"/>
    <w:rsid w:val="00AA6817"/>
    <w:rsid w:val="00AA75EB"/>
    <w:rsid w:val="00AB0492"/>
    <w:rsid w:val="00AB0872"/>
    <w:rsid w:val="00AB0E07"/>
    <w:rsid w:val="00AB11F1"/>
    <w:rsid w:val="00AB12A3"/>
    <w:rsid w:val="00AB1BBD"/>
    <w:rsid w:val="00AB3712"/>
    <w:rsid w:val="00AB4BB8"/>
    <w:rsid w:val="00AB5D34"/>
    <w:rsid w:val="00AC16A3"/>
    <w:rsid w:val="00AC49FD"/>
    <w:rsid w:val="00AC54E2"/>
    <w:rsid w:val="00AC6FAD"/>
    <w:rsid w:val="00AC76D5"/>
    <w:rsid w:val="00AD01F6"/>
    <w:rsid w:val="00AD1C11"/>
    <w:rsid w:val="00AD27D5"/>
    <w:rsid w:val="00AD4C16"/>
    <w:rsid w:val="00AD5B42"/>
    <w:rsid w:val="00AE0871"/>
    <w:rsid w:val="00AE2400"/>
    <w:rsid w:val="00AE2F33"/>
    <w:rsid w:val="00AE6A4D"/>
    <w:rsid w:val="00AE7935"/>
    <w:rsid w:val="00AF3CDB"/>
    <w:rsid w:val="00AF6D34"/>
    <w:rsid w:val="00B01DDA"/>
    <w:rsid w:val="00B02CC1"/>
    <w:rsid w:val="00B0391D"/>
    <w:rsid w:val="00B05731"/>
    <w:rsid w:val="00B06307"/>
    <w:rsid w:val="00B06B1D"/>
    <w:rsid w:val="00B06E2F"/>
    <w:rsid w:val="00B06EF2"/>
    <w:rsid w:val="00B1080E"/>
    <w:rsid w:val="00B12174"/>
    <w:rsid w:val="00B1280C"/>
    <w:rsid w:val="00B12DCF"/>
    <w:rsid w:val="00B13EF4"/>
    <w:rsid w:val="00B14F1B"/>
    <w:rsid w:val="00B16160"/>
    <w:rsid w:val="00B161F5"/>
    <w:rsid w:val="00B16371"/>
    <w:rsid w:val="00B2011A"/>
    <w:rsid w:val="00B20FED"/>
    <w:rsid w:val="00B23105"/>
    <w:rsid w:val="00B27605"/>
    <w:rsid w:val="00B30C2E"/>
    <w:rsid w:val="00B325B2"/>
    <w:rsid w:val="00B32A88"/>
    <w:rsid w:val="00B32B2B"/>
    <w:rsid w:val="00B349CD"/>
    <w:rsid w:val="00B34E08"/>
    <w:rsid w:val="00B35CAF"/>
    <w:rsid w:val="00B402D9"/>
    <w:rsid w:val="00B428FC"/>
    <w:rsid w:val="00B43F42"/>
    <w:rsid w:val="00B4446D"/>
    <w:rsid w:val="00B45D95"/>
    <w:rsid w:val="00B5192B"/>
    <w:rsid w:val="00B52AA3"/>
    <w:rsid w:val="00B5310F"/>
    <w:rsid w:val="00B54818"/>
    <w:rsid w:val="00B55F20"/>
    <w:rsid w:val="00B56EB5"/>
    <w:rsid w:val="00B609FA"/>
    <w:rsid w:val="00B6115F"/>
    <w:rsid w:val="00B611C0"/>
    <w:rsid w:val="00B63595"/>
    <w:rsid w:val="00B63974"/>
    <w:rsid w:val="00B63E86"/>
    <w:rsid w:val="00B70E9A"/>
    <w:rsid w:val="00B71277"/>
    <w:rsid w:val="00B72D7F"/>
    <w:rsid w:val="00B73834"/>
    <w:rsid w:val="00B75180"/>
    <w:rsid w:val="00B75751"/>
    <w:rsid w:val="00B76B10"/>
    <w:rsid w:val="00B774FF"/>
    <w:rsid w:val="00B80001"/>
    <w:rsid w:val="00B801B2"/>
    <w:rsid w:val="00B82AC7"/>
    <w:rsid w:val="00B86CEA"/>
    <w:rsid w:val="00B921D0"/>
    <w:rsid w:val="00B96A0F"/>
    <w:rsid w:val="00BA0070"/>
    <w:rsid w:val="00BA0B6D"/>
    <w:rsid w:val="00BA1B52"/>
    <w:rsid w:val="00BA375B"/>
    <w:rsid w:val="00BA3D10"/>
    <w:rsid w:val="00BA4EFF"/>
    <w:rsid w:val="00BA5677"/>
    <w:rsid w:val="00BA5724"/>
    <w:rsid w:val="00BA687E"/>
    <w:rsid w:val="00BA7074"/>
    <w:rsid w:val="00BB40B6"/>
    <w:rsid w:val="00BB55F7"/>
    <w:rsid w:val="00BC6F8C"/>
    <w:rsid w:val="00BC7DE4"/>
    <w:rsid w:val="00BD3B84"/>
    <w:rsid w:val="00BD51A9"/>
    <w:rsid w:val="00BD51F5"/>
    <w:rsid w:val="00BD6263"/>
    <w:rsid w:val="00BD6D0D"/>
    <w:rsid w:val="00BE0DB5"/>
    <w:rsid w:val="00BE3354"/>
    <w:rsid w:val="00BE4D99"/>
    <w:rsid w:val="00BE4EF3"/>
    <w:rsid w:val="00BE5E0A"/>
    <w:rsid w:val="00BE6284"/>
    <w:rsid w:val="00BE7696"/>
    <w:rsid w:val="00BF010B"/>
    <w:rsid w:val="00BF01FC"/>
    <w:rsid w:val="00BF1C65"/>
    <w:rsid w:val="00BF30C9"/>
    <w:rsid w:val="00BF3214"/>
    <w:rsid w:val="00C010CD"/>
    <w:rsid w:val="00C020B6"/>
    <w:rsid w:val="00C02354"/>
    <w:rsid w:val="00C03021"/>
    <w:rsid w:val="00C03038"/>
    <w:rsid w:val="00C04CD5"/>
    <w:rsid w:val="00C059DC"/>
    <w:rsid w:val="00C104E9"/>
    <w:rsid w:val="00C14AF3"/>
    <w:rsid w:val="00C14BD2"/>
    <w:rsid w:val="00C16F19"/>
    <w:rsid w:val="00C20030"/>
    <w:rsid w:val="00C204C3"/>
    <w:rsid w:val="00C212D1"/>
    <w:rsid w:val="00C21D4A"/>
    <w:rsid w:val="00C2340C"/>
    <w:rsid w:val="00C235A4"/>
    <w:rsid w:val="00C24037"/>
    <w:rsid w:val="00C24AA1"/>
    <w:rsid w:val="00C25A1B"/>
    <w:rsid w:val="00C26B67"/>
    <w:rsid w:val="00C27378"/>
    <w:rsid w:val="00C329F0"/>
    <w:rsid w:val="00C342B4"/>
    <w:rsid w:val="00C374D7"/>
    <w:rsid w:val="00C376CA"/>
    <w:rsid w:val="00C40E72"/>
    <w:rsid w:val="00C41508"/>
    <w:rsid w:val="00C4268D"/>
    <w:rsid w:val="00C44925"/>
    <w:rsid w:val="00C44D30"/>
    <w:rsid w:val="00C464CF"/>
    <w:rsid w:val="00C507A1"/>
    <w:rsid w:val="00C53665"/>
    <w:rsid w:val="00C55222"/>
    <w:rsid w:val="00C5559C"/>
    <w:rsid w:val="00C559A3"/>
    <w:rsid w:val="00C5655C"/>
    <w:rsid w:val="00C60C35"/>
    <w:rsid w:val="00C62ECC"/>
    <w:rsid w:val="00C71572"/>
    <w:rsid w:val="00C71DB2"/>
    <w:rsid w:val="00C73560"/>
    <w:rsid w:val="00C748B2"/>
    <w:rsid w:val="00C76546"/>
    <w:rsid w:val="00C76DAA"/>
    <w:rsid w:val="00C80382"/>
    <w:rsid w:val="00C81FB1"/>
    <w:rsid w:val="00C84FB8"/>
    <w:rsid w:val="00C855AF"/>
    <w:rsid w:val="00C85748"/>
    <w:rsid w:val="00C85C5C"/>
    <w:rsid w:val="00C869E4"/>
    <w:rsid w:val="00C91562"/>
    <w:rsid w:val="00C92EC1"/>
    <w:rsid w:val="00C9349F"/>
    <w:rsid w:val="00C93726"/>
    <w:rsid w:val="00C9393D"/>
    <w:rsid w:val="00C97E30"/>
    <w:rsid w:val="00CA06EC"/>
    <w:rsid w:val="00CA0F2B"/>
    <w:rsid w:val="00CA1143"/>
    <w:rsid w:val="00CA1B87"/>
    <w:rsid w:val="00CA248D"/>
    <w:rsid w:val="00CA2FD8"/>
    <w:rsid w:val="00CA452D"/>
    <w:rsid w:val="00CA45F9"/>
    <w:rsid w:val="00CA464D"/>
    <w:rsid w:val="00CA4CA7"/>
    <w:rsid w:val="00CB0F54"/>
    <w:rsid w:val="00CB205B"/>
    <w:rsid w:val="00CB3943"/>
    <w:rsid w:val="00CB4AA8"/>
    <w:rsid w:val="00CB4CF0"/>
    <w:rsid w:val="00CB4D33"/>
    <w:rsid w:val="00CB5130"/>
    <w:rsid w:val="00CB6B74"/>
    <w:rsid w:val="00CB7355"/>
    <w:rsid w:val="00CB7A51"/>
    <w:rsid w:val="00CC25A9"/>
    <w:rsid w:val="00CC2889"/>
    <w:rsid w:val="00CC4B21"/>
    <w:rsid w:val="00CD130F"/>
    <w:rsid w:val="00CD220D"/>
    <w:rsid w:val="00CD245F"/>
    <w:rsid w:val="00CD4BEB"/>
    <w:rsid w:val="00CD535A"/>
    <w:rsid w:val="00CD548B"/>
    <w:rsid w:val="00CD5D30"/>
    <w:rsid w:val="00CD6223"/>
    <w:rsid w:val="00CD66CD"/>
    <w:rsid w:val="00CE012B"/>
    <w:rsid w:val="00CE04B2"/>
    <w:rsid w:val="00CE376A"/>
    <w:rsid w:val="00CE46A5"/>
    <w:rsid w:val="00CE7BFE"/>
    <w:rsid w:val="00CF11D3"/>
    <w:rsid w:val="00CF1B1F"/>
    <w:rsid w:val="00CF2D7F"/>
    <w:rsid w:val="00CF3339"/>
    <w:rsid w:val="00CF3DE5"/>
    <w:rsid w:val="00CF3E8D"/>
    <w:rsid w:val="00CF482E"/>
    <w:rsid w:val="00CF4F41"/>
    <w:rsid w:val="00CF6CD2"/>
    <w:rsid w:val="00D0047F"/>
    <w:rsid w:val="00D00930"/>
    <w:rsid w:val="00D00B16"/>
    <w:rsid w:val="00D0265C"/>
    <w:rsid w:val="00D0304C"/>
    <w:rsid w:val="00D04682"/>
    <w:rsid w:val="00D06185"/>
    <w:rsid w:val="00D061ED"/>
    <w:rsid w:val="00D07059"/>
    <w:rsid w:val="00D07089"/>
    <w:rsid w:val="00D07F17"/>
    <w:rsid w:val="00D10268"/>
    <w:rsid w:val="00D11435"/>
    <w:rsid w:val="00D11E6D"/>
    <w:rsid w:val="00D1289D"/>
    <w:rsid w:val="00D14349"/>
    <w:rsid w:val="00D15B51"/>
    <w:rsid w:val="00D175BF"/>
    <w:rsid w:val="00D20739"/>
    <w:rsid w:val="00D20D35"/>
    <w:rsid w:val="00D20E30"/>
    <w:rsid w:val="00D22A67"/>
    <w:rsid w:val="00D24561"/>
    <w:rsid w:val="00D24639"/>
    <w:rsid w:val="00D255A9"/>
    <w:rsid w:val="00D25ECE"/>
    <w:rsid w:val="00D26325"/>
    <w:rsid w:val="00D27C3F"/>
    <w:rsid w:val="00D27D95"/>
    <w:rsid w:val="00D31E79"/>
    <w:rsid w:val="00D327FC"/>
    <w:rsid w:val="00D32A89"/>
    <w:rsid w:val="00D330EC"/>
    <w:rsid w:val="00D33818"/>
    <w:rsid w:val="00D3475F"/>
    <w:rsid w:val="00D34C42"/>
    <w:rsid w:val="00D34C45"/>
    <w:rsid w:val="00D35742"/>
    <w:rsid w:val="00D36314"/>
    <w:rsid w:val="00D36F69"/>
    <w:rsid w:val="00D379C0"/>
    <w:rsid w:val="00D37DE2"/>
    <w:rsid w:val="00D413F2"/>
    <w:rsid w:val="00D4181D"/>
    <w:rsid w:val="00D4206A"/>
    <w:rsid w:val="00D42530"/>
    <w:rsid w:val="00D42FF2"/>
    <w:rsid w:val="00D4301A"/>
    <w:rsid w:val="00D444FD"/>
    <w:rsid w:val="00D456A6"/>
    <w:rsid w:val="00D45C15"/>
    <w:rsid w:val="00D52382"/>
    <w:rsid w:val="00D52E9E"/>
    <w:rsid w:val="00D52F72"/>
    <w:rsid w:val="00D55BE8"/>
    <w:rsid w:val="00D55E2E"/>
    <w:rsid w:val="00D636F9"/>
    <w:rsid w:val="00D651B5"/>
    <w:rsid w:val="00D673AB"/>
    <w:rsid w:val="00D7312F"/>
    <w:rsid w:val="00D741E3"/>
    <w:rsid w:val="00D753D4"/>
    <w:rsid w:val="00D82087"/>
    <w:rsid w:val="00D8240E"/>
    <w:rsid w:val="00D82967"/>
    <w:rsid w:val="00D83C9B"/>
    <w:rsid w:val="00D83E9C"/>
    <w:rsid w:val="00D85124"/>
    <w:rsid w:val="00D85E63"/>
    <w:rsid w:val="00D874A6"/>
    <w:rsid w:val="00D908B7"/>
    <w:rsid w:val="00D91720"/>
    <w:rsid w:val="00D91F26"/>
    <w:rsid w:val="00D9206D"/>
    <w:rsid w:val="00D946B1"/>
    <w:rsid w:val="00D9552F"/>
    <w:rsid w:val="00D9593D"/>
    <w:rsid w:val="00D9594C"/>
    <w:rsid w:val="00D95AFC"/>
    <w:rsid w:val="00D96239"/>
    <w:rsid w:val="00D96353"/>
    <w:rsid w:val="00DA0CC9"/>
    <w:rsid w:val="00DA1A9E"/>
    <w:rsid w:val="00DA2A9A"/>
    <w:rsid w:val="00DA50C1"/>
    <w:rsid w:val="00DA515D"/>
    <w:rsid w:val="00DB098F"/>
    <w:rsid w:val="00DB112B"/>
    <w:rsid w:val="00DB1F92"/>
    <w:rsid w:val="00DB31C0"/>
    <w:rsid w:val="00DB34CB"/>
    <w:rsid w:val="00DB3613"/>
    <w:rsid w:val="00DB477F"/>
    <w:rsid w:val="00DB558B"/>
    <w:rsid w:val="00DB5805"/>
    <w:rsid w:val="00DB7AD6"/>
    <w:rsid w:val="00DC196B"/>
    <w:rsid w:val="00DC1ABB"/>
    <w:rsid w:val="00DC26D8"/>
    <w:rsid w:val="00DC3232"/>
    <w:rsid w:val="00DC4420"/>
    <w:rsid w:val="00DC60AE"/>
    <w:rsid w:val="00DC60CD"/>
    <w:rsid w:val="00DD17BD"/>
    <w:rsid w:val="00DD3DA6"/>
    <w:rsid w:val="00DD4105"/>
    <w:rsid w:val="00DD47C7"/>
    <w:rsid w:val="00DD4C47"/>
    <w:rsid w:val="00DD59C5"/>
    <w:rsid w:val="00DD6B7E"/>
    <w:rsid w:val="00DE1D13"/>
    <w:rsid w:val="00DE2250"/>
    <w:rsid w:val="00DE3D71"/>
    <w:rsid w:val="00DE3EC7"/>
    <w:rsid w:val="00DE408C"/>
    <w:rsid w:val="00DE6684"/>
    <w:rsid w:val="00DE7E30"/>
    <w:rsid w:val="00DF0B8E"/>
    <w:rsid w:val="00DF309C"/>
    <w:rsid w:val="00DF587C"/>
    <w:rsid w:val="00DF593C"/>
    <w:rsid w:val="00DF61F7"/>
    <w:rsid w:val="00DFE048"/>
    <w:rsid w:val="00E0045F"/>
    <w:rsid w:val="00E01FB6"/>
    <w:rsid w:val="00E02729"/>
    <w:rsid w:val="00E02C56"/>
    <w:rsid w:val="00E0543F"/>
    <w:rsid w:val="00E068D7"/>
    <w:rsid w:val="00E06DF8"/>
    <w:rsid w:val="00E1145F"/>
    <w:rsid w:val="00E11E30"/>
    <w:rsid w:val="00E124AD"/>
    <w:rsid w:val="00E13003"/>
    <w:rsid w:val="00E134BB"/>
    <w:rsid w:val="00E14A7D"/>
    <w:rsid w:val="00E17436"/>
    <w:rsid w:val="00E2359C"/>
    <w:rsid w:val="00E2386D"/>
    <w:rsid w:val="00E276C0"/>
    <w:rsid w:val="00E27996"/>
    <w:rsid w:val="00E30438"/>
    <w:rsid w:val="00E31401"/>
    <w:rsid w:val="00E31EB4"/>
    <w:rsid w:val="00E32333"/>
    <w:rsid w:val="00E32DBD"/>
    <w:rsid w:val="00E33542"/>
    <w:rsid w:val="00E3597A"/>
    <w:rsid w:val="00E36CF6"/>
    <w:rsid w:val="00E401E6"/>
    <w:rsid w:val="00E401FE"/>
    <w:rsid w:val="00E406D0"/>
    <w:rsid w:val="00E416DC"/>
    <w:rsid w:val="00E42227"/>
    <w:rsid w:val="00E42628"/>
    <w:rsid w:val="00E43464"/>
    <w:rsid w:val="00E44740"/>
    <w:rsid w:val="00E44CDD"/>
    <w:rsid w:val="00E44E3F"/>
    <w:rsid w:val="00E4773A"/>
    <w:rsid w:val="00E500BE"/>
    <w:rsid w:val="00E50DFB"/>
    <w:rsid w:val="00E526F3"/>
    <w:rsid w:val="00E53373"/>
    <w:rsid w:val="00E57DBB"/>
    <w:rsid w:val="00E61007"/>
    <w:rsid w:val="00E614F1"/>
    <w:rsid w:val="00E61B40"/>
    <w:rsid w:val="00E62877"/>
    <w:rsid w:val="00E62F88"/>
    <w:rsid w:val="00E64EE8"/>
    <w:rsid w:val="00E66597"/>
    <w:rsid w:val="00E7173C"/>
    <w:rsid w:val="00E7175C"/>
    <w:rsid w:val="00E71912"/>
    <w:rsid w:val="00E71D76"/>
    <w:rsid w:val="00E72AE4"/>
    <w:rsid w:val="00E730C4"/>
    <w:rsid w:val="00E73486"/>
    <w:rsid w:val="00E74710"/>
    <w:rsid w:val="00E758DA"/>
    <w:rsid w:val="00E77C38"/>
    <w:rsid w:val="00E77D4B"/>
    <w:rsid w:val="00E82F1B"/>
    <w:rsid w:val="00E84789"/>
    <w:rsid w:val="00E851DD"/>
    <w:rsid w:val="00E86319"/>
    <w:rsid w:val="00E87CF6"/>
    <w:rsid w:val="00E908EE"/>
    <w:rsid w:val="00E90EB8"/>
    <w:rsid w:val="00E932CF"/>
    <w:rsid w:val="00E93DD9"/>
    <w:rsid w:val="00E979F8"/>
    <w:rsid w:val="00E97D47"/>
    <w:rsid w:val="00EA2556"/>
    <w:rsid w:val="00EA5893"/>
    <w:rsid w:val="00EA5A88"/>
    <w:rsid w:val="00EB0801"/>
    <w:rsid w:val="00EB1ED2"/>
    <w:rsid w:val="00EB28CD"/>
    <w:rsid w:val="00EB2C48"/>
    <w:rsid w:val="00EB5E9F"/>
    <w:rsid w:val="00EB6059"/>
    <w:rsid w:val="00EB6301"/>
    <w:rsid w:val="00EB6545"/>
    <w:rsid w:val="00EB731B"/>
    <w:rsid w:val="00EC06E5"/>
    <w:rsid w:val="00EC0BEB"/>
    <w:rsid w:val="00EC0EEE"/>
    <w:rsid w:val="00EC1C7A"/>
    <w:rsid w:val="00EC2AE6"/>
    <w:rsid w:val="00EC36D3"/>
    <w:rsid w:val="00EC3976"/>
    <w:rsid w:val="00EC4853"/>
    <w:rsid w:val="00EC6A80"/>
    <w:rsid w:val="00ED190F"/>
    <w:rsid w:val="00ED1FBF"/>
    <w:rsid w:val="00ED242B"/>
    <w:rsid w:val="00ED32BA"/>
    <w:rsid w:val="00ED50DA"/>
    <w:rsid w:val="00ED62FE"/>
    <w:rsid w:val="00ED647C"/>
    <w:rsid w:val="00ED6538"/>
    <w:rsid w:val="00ED683B"/>
    <w:rsid w:val="00EE0399"/>
    <w:rsid w:val="00EE1DB7"/>
    <w:rsid w:val="00EE1F66"/>
    <w:rsid w:val="00EE211D"/>
    <w:rsid w:val="00EE2247"/>
    <w:rsid w:val="00EE22A1"/>
    <w:rsid w:val="00EE25DE"/>
    <w:rsid w:val="00EE29CF"/>
    <w:rsid w:val="00EE470F"/>
    <w:rsid w:val="00EE4BE1"/>
    <w:rsid w:val="00EE6155"/>
    <w:rsid w:val="00EF1A12"/>
    <w:rsid w:val="00EF1A54"/>
    <w:rsid w:val="00EF220E"/>
    <w:rsid w:val="00EF4CC0"/>
    <w:rsid w:val="00EF4E0D"/>
    <w:rsid w:val="00EF7812"/>
    <w:rsid w:val="00F007E7"/>
    <w:rsid w:val="00F00C1E"/>
    <w:rsid w:val="00F0103B"/>
    <w:rsid w:val="00F03100"/>
    <w:rsid w:val="00F06038"/>
    <w:rsid w:val="00F0605E"/>
    <w:rsid w:val="00F07FDF"/>
    <w:rsid w:val="00F10DC4"/>
    <w:rsid w:val="00F11A4C"/>
    <w:rsid w:val="00F1461E"/>
    <w:rsid w:val="00F17472"/>
    <w:rsid w:val="00F21304"/>
    <w:rsid w:val="00F22655"/>
    <w:rsid w:val="00F22ECB"/>
    <w:rsid w:val="00F23E39"/>
    <w:rsid w:val="00F2432E"/>
    <w:rsid w:val="00F26AA1"/>
    <w:rsid w:val="00F30F2C"/>
    <w:rsid w:val="00F312F9"/>
    <w:rsid w:val="00F31DDB"/>
    <w:rsid w:val="00F329CB"/>
    <w:rsid w:val="00F34F43"/>
    <w:rsid w:val="00F36F26"/>
    <w:rsid w:val="00F3792E"/>
    <w:rsid w:val="00F37EFD"/>
    <w:rsid w:val="00F40F9A"/>
    <w:rsid w:val="00F45A23"/>
    <w:rsid w:val="00F46B89"/>
    <w:rsid w:val="00F5145C"/>
    <w:rsid w:val="00F521EE"/>
    <w:rsid w:val="00F53020"/>
    <w:rsid w:val="00F543A1"/>
    <w:rsid w:val="00F544D7"/>
    <w:rsid w:val="00F55A24"/>
    <w:rsid w:val="00F55BB6"/>
    <w:rsid w:val="00F57559"/>
    <w:rsid w:val="00F57671"/>
    <w:rsid w:val="00F60A7D"/>
    <w:rsid w:val="00F613CB"/>
    <w:rsid w:val="00F61C81"/>
    <w:rsid w:val="00F628FB"/>
    <w:rsid w:val="00F62DBC"/>
    <w:rsid w:val="00F62DE9"/>
    <w:rsid w:val="00F63243"/>
    <w:rsid w:val="00F670EC"/>
    <w:rsid w:val="00F70414"/>
    <w:rsid w:val="00F7459E"/>
    <w:rsid w:val="00F75EFA"/>
    <w:rsid w:val="00F77A1F"/>
    <w:rsid w:val="00F80776"/>
    <w:rsid w:val="00F80A8A"/>
    <w:rsid w:val="00F80DEB"/>
    <w:rsid w:val="00F81F30"/>
    <w:rsid w:val="00F8303D"/>
    <w:rsid w:val="00F85767"/>
    <w:rsid w:val="00F861F2"/>
    <w:rsid w:val="00F87677"/>
    <w:rsid w:val="00F937FE"/>
    <w:rsid w:val="00F9466F"/>
    <w:rsid w:val="00F96417"/>
    <w:rsid w:val="00F96AA5"/>
    <w:rsid w:val="00FA018D"/>
    <w:rsid w:val="00FA03F2"/>
    <w:rsid w:val="00FA2366"/>
    <w:rsid w:val="00FA675F"/>
    <w:rsid w:val="00FA7005"/>
    <w:rsid w:val="00FB114B"/>
    <w:rsid w:val="00FB1403"/>
    <w:rsid w:val="00FB1825"/>
    <w:rsid w:val="00FB1AF1"/>
    <w:rsid w:val="00FB1FD1"/>
    <w:rsid w:val="00FB3BCB"/>
    <w:rsid w:val="00FB4167"/>
    <w:rsid w:val="00FB51DF"/>
    <w:rsid w:val="00FB5589"/>
    <w:rsid w:val="00FC217B"/>
    <w:rsid w:val="00FC28D3"/>
    <w:rsid w:val="00FC2A63"/>
    <w:rsid w:val="00FC5722"/>
    <w:rsid w:val="00FD1A52"/>
    <w:rsid w:val="00FD2B22"/>
    <w:rsid w:val="00FD2DBE"/>
    <w:rsid w:val="00FD3025"/>
    <w:rsid w:val="00FD31B1"/>
    <w:rsid w:val="00FD479A"/>
    <w:rsid w:val="00FD5D38"/>
    <w:rsid w:val="00FD7629"/>
    <w:rsid w:val="00FD7D19"/>
    <w:rsid w:val="00FE039B"/>
    <w:rsid w:val="00FE12A7"/>
    <w:rsid w:val="00FE220B"/>
    <w:rsid w:val="00FE2EFA"/>
    <w:rsid w:val="00FE44E4"/>
    <w:rsid w:val="00FE4A02"/>
    <w:rsid w:val="00FE5771"/>
    <w:rsid w:val="00FE7188"/>
    <w:rsid w:val="00FE7283"/>
    <w:rsid w:val="00FF0193"/>
    <w:rsid w:val="00FF04D8"/>
    <w:rsid w:val="00FF1B9D"/>
    <w:rsid w:val="00FF24A9"/>
    <w:rsid w:val="00FF25F4"/>
    <w:rsid w:val="00FF7CEA"/>
    <w:rsid w:val="031C7C97"/>
    <w:rsid w:val="065D0895"/>
    <w:rsid w:val="07C5F0DA"/>
    <w:rsid w:val="07F9C13A"/>
    <w:rsid w:val="0BC02C35"/>
    <w:rsid w:val="0DD3810E"/>
    <w:rsid w:val="0DDBB992"/>
    <w:rsid w:val="0EAE34A9"/>
    <w:rsid w:val="0FFBF1F7"/>
    <w:rsid w:val="186EBCEE"/>
    <w:rsid w:val="1A413267"/>
    <w:rsid w:val="1DA38259"/>
    <w:rsid w:val="2900C49B"/>
    <w:rsid w:val="29758792"/>
    <w:rsid w:val="2D8D621F"/>
    <w:rsid w:val="2DB4F364"/>
    <w:rsid w:val="314729CC"/>
    <w:rsid w:val="318C20BB"/>
    <w:rsid w:val="36A215F7"/>
    <w:rsid w:val="36DDE179"/>
    <w:rsid w:val="3A94B010"/>
    <w:rsid w:val="3DC01CEB"/>
    <w:rsid w:val="4155841C"/>
    <w:rsid w:val="4958284D"/>
    <w:rsid w:val="4C6E078D"/>
    <w:rsid w:val="4C82BB5F"/>
    <w:rsid w:val="4E0246A8"/>
    <w:rsid w:val="4F1C2DAB"/>
    <w:rsid w:val="51BA748A"/>
    <w:rsid w:val="575DDA88"/>
    <w:rsid w:val="57BA0A3F"/>
    <w:rsid w:val="57F4804A"/>
    <w:rsid w:val="58C63EA9"/>
    <w:rsid w:val="62E78B71"/>
    <w:rsid w:val="6649EC8E"/>
    <w:rsid w:val="6853D815"/>
    <w:rsid w:val="688F37D8"/>
    <w:rsid w:val="6AB61AF4"/>
    <w:rsid w:val="6E9453F0"/>
    <w:rsid w:val="6EE32E8D"/>
    <w:rsid w:val="703B27CC"/>
    <w:rsid w:val="732A99AD"/>
    <w:rsid w:val="75AF99AF"/>
    <w:rsid w:val="78D0395A"/>
    <w:rsid w:val="7A9AA3DF"/>
    <w:rsid w:val="7ABD40E3"/>
    <w:rsid w:val="7B4609D6"/>
    <w:rsid w:val="7BF16E56"/>
    <w:rsid w:val="7C82D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ACE09"/>
  <w15:chartTrackingRefBased/>
  <w15:docId w15:val="{FE7ABFD6-C9F1-4A8F-856C-08215097E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A7D"/>
    <w:pPr>
      <w:spacing w:after="0" w:line="24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744E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1A7D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9A1A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9A1A7D"/>
  </w:style>
  <w:style w:type="character" w:styleId="CommentReference">
    <w:name w:val="annotation reference"/>
    <w:basedOn w:val="DefaultParagraphFont"/>
    <w:uiPriority w:val="99"/>
    <w:semiHidden/>
    <w:unhideWhenUsed/>
    <w:rsid w:val="009A1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A7D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A7D"/>
    <w:rPr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453D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3D5"/>
    <w:rPr>
      <w:rFonts w:ascii="Calibr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453D5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53D5"/>
    <w:rPr>
      <w:rFonts w:ascii="Calibri" w:hAnsi="Calibri" w:cs="Calibri"/>
      <w:noProof/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C288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5D3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D3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D5D3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D30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65F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64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4D0"/>
    <w:rPr>
      <w:rFonts w:ascii="Times New Roman" w:hAnsi="Times New Roman" w:cs="Times New Roman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E5E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8D1989"/>
    <w:pPr>
      <w:spacing w:after="0" w:line="240" w:lineRule="auto"/>
    </w:pPr>
    <w:rPr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27378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44E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C559A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70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8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0966">
                  <w:marLeft w:val="0"/>
                  <w:marRight w:val="0"/>
                  <w:marTop w:val="240"/>
                  <w:marBottom w:val="240"/>
                  <w:divBdr>
                    <w:top w:val="single" w:sz="6" w:space="12" w:color="CCCCCC"/>
                    <w:left w:val="single" w:sz="2" w:space="12" w:color="CCCCCC"/>
                    <w:bottom w:val="single" w:sz="6" w:space="12" w:color="CCCCCC"/>
                    <w:right w:val="single" w:sz="2" w:space="12" w:color="CCCCCC"/>
                  </w:divBdr>
                  <w:divsChild>
                    <w:div w:id="51183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607146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646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3463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02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6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80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1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3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3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37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40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73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6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17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16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0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56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2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79746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9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269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0613">
              <w:marLeft w:val="0"/>
              <w:marRight w:val="0"/>
              <w:marTop w:val="240"/>
              <w:marBottom w:val="240"/>
              <w:divBdr>
                <w:top w:val="single" w:sz="6" w:space="12" w:color="CCCCCC"/>
                <w:left w:val="single" w:sz="2" w:space="12" w:color="CCCCCC"/>
                <w:bottom w:val="single" w:sz="6" w:space="12" w:color="CCCCCC"/>
                <w:right w:val="single" w:sz="2" w:space="12" w:color="CCCCCC"/>
              </w:divBdr>
              <w:divsChild>
                <w:div w:id="187230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190232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9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6592430">
              <w:marLeft w:val="0"/>
              <w:marRight w:val="0"/>
              <w:marTop w:val="240"/>
              <w:marBottom w:val="240"/>
              <w:divBdr>
                <w:top w:val="single" w:sz="6" w:space="12" w:color="CCCCCC"/>
                <w:left w:val="single" w:sz="2" w:space="12" w:color="CCCCCC"/>
                <w:bottom w:val="single" w:sz="6" w:space="12" w:color="CCCCCC"/>
                <w:right w:val="single" w:sz="2" w:space="12" w:color="CCCCCC"/>
              </w:divBdr>
              <w:divsChild>
                <w:div w:id="24368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94048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32408740">
              <w:marLeft w:val="0"/>
              <w:marRight w:val="0"/>
              <w:marTop w:val="240"/>
              <w:marBottom w:val="240"/>
              <w:divBdr>
                <w:top w:val="single" w:sz="6" w:space="12" w:color="CCCCCC"/>
                <w:left w:val="none" w:sz="0" w:space="0" w:color="auto"/>
                <w:bottom w:val="single" w:sz="6" w:space="12" w:color="CCCCCC"/>
                <w:right w:val="none" w:sz="0" w:space="0" w:color="auto"/>
              </w:divBdr>
              <w:divsChild>
                <w:div w:id="58727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087269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76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52199992">
              <w:marLeft w:val="0"/>
              <w:marRight w:val="0"/>
              <w:marTop w:val="240"/>
              <w:marBottom w:val="240"/>
              <w:divBdr>
                <w:top w:val="single" w:sz="6" w:space="12" w:color="CCCCCC"/>
                <w:left w:val="none" w:sz="0" w:space="0" w:color="auto"/>
                <w:bottom w:val="single" w:sz="6" w:space="12" w:color="CCCCCC"/>
                <w:right w:val="none" w:sz="0" w:space="0" w:color="auto"/>
              </w:divBdr>
              <w:divsChild>
                <w:div w:id="115922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519279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43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05416308">
              <w:marLeft w:val="0"/>
              <w:marRight w:val="0"/>
              <w:marTop w:val="240"/>
              <w:marBottom w:val="240"/>
              <w:divBdr>
                <w:top w:val="single" w:sz="6" w:space="12" w:color="CCCCCC"/>
                <w:left w:val="single" w:sz="2" w:space="12" w:color="CCCCCC"/>
                <w:bottom w:val="single" w:sz="6" w:space="12" w:color="CCCCCC"/>
                <w:right w:val="single" w:sz="2" w:space="12" w:color="CCCCCC"/>
              </w:divBdr>
              <w:divsChild>
                <w:div w:id="12408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332623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image" Target="media/image5.tiff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8.emf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tif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openxmlformats.org/officeDocument/2006/relationships/image" Target="media/image7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oleObject" Target="embeddings/oleObject5.bin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23" Type="http://schemas.openxmlformats.org/officeDocument/2006/relationships/image" Target="media/image9.emf"/><Relationship Id="rId10" Type="http://schemas.openxmlformats.org/officeDocument/2006/relationships/endnotes" Target="endnotes.xml"/><Relationship Id="rId19" Type="http://schemas.openxmlformats.org/officeDocument/2006/relationships/image" Target="media/image6.tif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9D4C8A774F264EABDC1327B4DD9098" ma:contentTypeVersion="2" ma:contentTypeDescription="Create a new document." ma:contentTypeScope="" ma:versionID="193809ea983938fc203be58bdbd1e304">
  <xsd:schema xmlns:xsd="http://www.w3.org/2001/XMLSchema" xmlns:xs="http://www.w3.org/2001/XMLSchema" xmlns:p="http://schemas.microsoft.com/office/2006/metadata/properties" xmlns:ns2="a981e813-0057-4835-8fb3-5b8ad12bf1f0" targetNamespace="http://schemas.microsoft.com/office/2006/metadata/properties" ma:root="true" ma:fieldsID="9a0a216100c169b1a3902aa9eb397e7b" ns2:_="">
    <xsd:import namespace="a981e813-0057-4835-8fb3-5b8ad12bf1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1e813-0057-4835-8fb3-5b8ad12bf1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6F05FD-52E2-414E-A0AA-C305EE8934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2319FE-98A7-2F46-877D-07E7DA2E3F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EE8E05F-5392-47C1-9660-ADE180C97F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B19A08F-23CB-476A-BC8B-3B2FF498AD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81e813-0057-4835-8fb3-5b8ad12bf1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gang</dc:creator>
  <cp:keywords/>
  <dc:description/>
  <cp:lastModifiedBy>Alexander, James L</cp:lastModifiedBy>
  <cp:revision>31</cp:revision>
  <dcterms:created xsi:type="dcterms:W3CDTF">2023-04-15T14:11:00Z</dcterms:created>
  <dcterms:modified xsi:type="dcterms:W3CDTF">2023-08-0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9D4C8A774F264EABDC1327B4DD9098</vt:lpwstr>
  </property>
</Properties>
</file>